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F72BE9" w14:textId="1233390D" w:rsidR="008C4FFA" w:rsidRDefault="008C4FFA" w:rsidP="008C4FFA">
      <w:pPr>
        <w:pStyle w:val="Titel"/>
      </w:pPr>
      <w:bookmarkStart w:id="0" w:name="_Hlk122342056"/>
      <w:r>
        <w:t xml:space="preserve">Brief research report: </w:t>
      </w:r>
      <w:r w:rsidR="002468BB">
        <w:t>T cell-derived TNF-a and a cluster of i</w:t>
      </w:r>
      <w:r>
        <w:t xml:space="preserve">mmunological parameters </w:t>
      </w:r>
      <w:r w:rsidR="005D185D">
        <w:t xml:space="preserve">from plasma </w:t>
      </w:r>
      <w:r>
        <w:t>allow a separation between SARS-CoV-2 convalescen</w:t>
      </w:r>
      <w:r>
        <w:rPr>
          <w:color w:val="000000" w:themeColor="text1"/>
        </w:rPr>
        <w:t xml:space="preserve">t </w:t>
      </w:r>
      <w:r>
        <w:t xml:space="preserve">versus vaccinated </w:t>
      </w:r>
      <w:r w:rsidR="002468BB">
        <w:t xml:space="preserve">elite </w:t>
      </w:r>
      <w:r>
        <w:t>athletes</w:t>
      </w:r>
    </w:p>
    <w:bookmarkEnd w:id="0"/>
    <w:p w14:paraId="16698C01" w14:textId="6E944753" w:rsidR="002468BB" w:rsidRDefault="002468BB" w:rsidP="002468BB">
      <w:pPr>
        <w:pStyle w:val="AuthorList"/>
      </w:pPr>
      <w:r>
        <w:t>Jana Palmowski</w:t>
      </w:r>
      <w:r>
        <w:rPr>
          <w:vertAlign w:val="superscript"/>
        </w:rPr>
        <w:t>1</w:t>
      </w:r>
      <w:r>
        <w:t>, Sarah Kohnhorst</w:t>
      </w:r>
      <w:r>
        <w:rPr>
          <w:vertAlign w:val="superscript"/>
        </w:rPr>
        <w:t>2</w:t>
      </w:r>
      <w:r>
        <w:t>, Pascal Bauer</w:t>
      </w:r>
      <w:r>
        <w:rPr>
          <w:vertAlign w:val="superscript"/>
        </w:rPr>
        <w:t>3</w:t>
      </w:r>
      <w:r>
        <w:t xml:space="preserve">, </w:t>
      </w:r>
      <w:r w:rsidRPr="001C2B77">
        <w:t>Christian Puta</w:t>
      </w:r>
      <w:r w:rsidRPr="00271E9D">
        <w:rPr>
          <w:vertAlign w:val="superscript"/>
        </w:rPr>
        <w:t>4</w:t>
      </w:r>
      <w:r w:rsidRPr="001C2B77">
        <w:t xml:space="preserve">, </w:t>
      </w:r>
      <w:r>
        <w:t>Simon Haunhorst</w:t>
      </w:r>
      <w:r w:rsidRPr="00271E9D">
        <w:rPr>
          <w:vertAlign w:val="superscript"/>
        </w:rPr>
        <w:t>4</w:t>
      </w:r>
      <w:r>
        <w:t>, Kristina Gebhardt</w:t>
      </w:r>
      <w:r>
        <w:rPr>
          <w:vertAlign w:val="superscript"/>
        </w:rPr>
        <w:t>1</w:t>
      </w:r>
      <w:r>
        <w:t>, Thomas Reichel</w:t>
      </w:r>
      <w:r>
        <w:rPr>
          <w:vertAlign w:val="superscript"/>
        </w:rPr>
        <w:t>1</w:t>
      </w:r>
      <w:r>
        <w:t>, Christian Keller</w:t>
      </w:r>
      <w:r w:rsidRPr="00C74553">
        <w:rPr>
          <w:vertAlign w:val="superscript"/>
        </w:rPr>
        <w:t>5</w:t>
      </w:r>
      <w:r w:rsidRPr="00A957EE">
        <w:t>Magdalena Huber</w:t>
      </w:r>
      <w:r w:rsidRPr="00A957EE">
        <w:rPr>
          <w:vertAlign w:val="superscript"/>
        </w:rPr>
        <w:t>2</w:t>
      </w:r>
      <w:r>
        <w:rPr>
          <w:vertAlign w:val="superscript"/>
        </w:rPr>
        <w:t xml:space="preserve">, </w:t>
      </w:r>
      <w:r>
        <w:t>Hartmann</w:t>
      </w:r>
      <w:r w:rsidRPr="00A957EE">
        <w:t xml:space="preserve"> Raifer</w:t>
      </w:r>
      <w:r w:rsidRPr="00A957EE">
        <w:rPr>
          <w:vertAlign w:val="superscript"/>
        </w:rPr>
        <w:t>2</w:t>
      </w:r>
      <w:r w:rsidRPr="00884B02">
        <w:rPr>
          <w:rFonts w:eastAsia="Times New Roman"/>
          <w:bCs/>
          <w:iCs/>
          <w:vertAlign w:val="superscript"/>
          <w:lang w:val="en-GB"/>
        </w:rPr>
        <w:t>†</w:t>
      </w:r>
      <w:r>
        <w:t>, Karsten Krüger</w:t>
      </w:r>
      <w:r>
        <w:rPr>
          <w:vertAlign w:val="superscript"/>
        </w:rPr>
        <w:t>1</w:t>
      </w:r>
      <w:r w:rsidRPr="00884B02">
        <w:rPr>
          <w:rFonts w:eastAsia="Times New Roman"/>
          <w:bCs/>
          <w:iCs/>
          <w:vertAlign w:val="superscript"/>
          <w:lang w:val="en-GB"/>
        </w:rPr>
        <w:t>†</w:t>
      </w:r>
      <w:r>
        <w:rPr>
          <w:vertAlign w:val="superscript"/>
        </w:rPr>
        <w:t>*</w:t>
      </w:r>
    </w:p>
    <w:p w14:paraId="6A2CC8A5" w14:textId="77777777" w:rsidR="002468BB" w:rsidRDefault="002468BB" w:rsidP="002468BB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Institute of Sports Science, Department of Exercise Physiology</w:t>
      </w:r>
      <w:r>
        <w:rPr>
          <w:rFonts w:ascii="Calibri" w:hAnsi="Calibri"/>
          <w:sz w:val="22"/>
        </w:rPr>
        <w:t xml:space="preserve"> </w:t>
      </w:r>
      <w:r>
        <w:rPr>
          <w:rFonts w:cs="Times New Roman"/>
          <w:szCs w:val="24"/>
        </w:rPr>
        <w:t>and Sports Therapy, Justus Liebig University Giessen, Giessen</w:t>
      </w:r>
    </w:p>
    <w:p w14:paraId="531A4A51" w14:textId="77777777" w:rsidR="002468BB" w:rsidRPr="00B119C8" w:rsidRDefault="002468BB" w:rsidP="002468BB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Institute for Systems Immunology, Center for Tumor und Immunology, Marburg</w:t>
      </w:r>
    </w:p>
    <w:p w14:paraId="32A1E03D" w14:textId="77777777" w:rsidR="002468BB" w:rsidRDefault="002468BB" w:rsidP="002468B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Department of Cardiology and Angiology, Justus-Liebig-University Giessen, Giessen</w:t>
      </w:r>
    </w:p>
    <w:p w14:paraId="072463B3" w14:textId="77777777" w:rsidR="002468BB" w:rsidRDefault="002468BB" w:rsidP="002468BB">
      <w:pPr>
        <w:spacing w:after="0"/>
        <w:rPr>
          <w:rFonts w:cs="Times New Roman"/>
          <w:szCs w:val="24"/>
        </w:rPr>
      </w:pPr>
      <w:r w:rsidRPr="00B119C8"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Department of Sports Medicine and Health Promotion, Friedrich Schiller University Jena, Jena</w:t>
      </w:r>
    </w:p>
    <w:p w14:paraId="1A116DD9" w14:textId="77777777" w:rsidR="002468BB" w:rsidRDefault="002468BB" w:rsidP="002468BB">
      <w:pPr>
        <w:spacing w:after="0"/>
        <w:rPr>
          <w:rFonts w:cs="Times New Roman"/>
          <w:szCs w:val="24"/>
        </w:rPr>
      </w:pPr>
      <w:r w:rsidRPr="00C74553">
        <w:rPr>
          <w:rFonts w:cs="Times New Roman"/>
          <w:szCs w:val="24"/>
          <w:vertAlign w:val="superscript"/>
        </w:rPr>
        <w:t>5</w:t>
      </w:r>
      <w:r w:rsidRPr="00481A28">
        <w:rPr>
          <w:rFonts w:cs="Times New Roman"/>
          <w:szCs w:val="24"/>
        </w:rPr>
        <w:t>Institute of Virology, Philipps University Marburg, Marburg, Germany.</w:t>
      </w:r>
    </w:p>
    <w:p w14:paraId="29AFCA91" w14:textId="77777777" w:rsidR="002468BB" w:rsidRDefault="002468BB" w:rsidP="002468BB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</w:r>
      <w:hyperlink r:id="rId12" w:history="1">
        <w:r w:rsidRPr="001C4472">
          <w:rPr>
            <w:rStyle w:val="Hyperlink"/>
            <w:rFonts w:cs="Times New Roman"/>
            <w:szCs w:val="24"/>
          </w:rPr>
          <w:t>Karsten.Krueger@sport.uni-giessen.de</w:t>
        </w:r>
      </w:hyperlink>
    </w:p>
    <w:p w14:paraId="57FAE102" w14:textId="77777777" w:rsidR="002468BB" w:rsidRPr="00481A28" w:rsidRDefault="002468BB" w:rsidP="002468BB">
      <w:pPr>
        <w:spacing w:before="240" w:after="0"/>
        <w:rPr>
          <w:rFonts w:cs="Times New Roman"/>
          <w:b/>
          <w:szCs w:val="24"/>
        </w:rPr>
      </w:pPr>
      <w:r w:rsidRPr="00884B02">
        <w:rPr>
          <w:rFonts w:eastAsia="Times New Roman" w:cs="Times New Roman"/>
          <w:bCs/>
          <w:iCs/>
          <w:szCs w:val="24"/>
          <w:vertAlign w:val="superscript"/>
          <w:lang w:val="en-GB"/>
        </w:rPr>
        <w:t>†</w:t>
      </w:r>
      <w:r>
        <w:rPr>
          <w:rFonts w:eastAsia="Times New Roman" w:cs="Times New Roman"/>
          <w:bCs/>
          <w:iCs/>
          <w:szCs w:val="24"/>
          <w:vertAlign w:val="superscript"/>
          <w:lang w:val="en-GB"/>
        </w:rPr>
        <w:t xml:space="preserve"> </w:t>
      </w:r>
      <w:r>
        <w:rPr>
          <w:rFonts w:eastAsia="Times New Roman" w:cs="Times New Roman"/>
          <w:bCs/>
          <w:iCs/>
          <w:szCs w:val="24"/>
          <w:lang w:val="en-GB"/>
        </w:rPr>
        <w:t>These authors jointly supervised this work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58F1AED1" w14:textId="5CEF12A7" w:rsidR="00DE23E8" w:rsidRDefault="008C4FFA" w:rsidP="002468BB">
      <w:pPr>
        <w:pStyle w:val="berschrift2"/>
      </w:pPr>
      <w:r>
        <w:t>Supplementary Table</w:t>
      </w:r>
      <w:r w:rsidR="003F3E3F">
        <w:t>s</w:t>
      </w:r>
    </w:p>
    <w:p w14:paraId="01DED854" w14:textId="4D32F14E" w:rsidR="00CE476D" w:rsidRPr="002468BB" w:rsidRDefault="00CE476D" w:rsidP="00CE476D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53B8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verview on </w:t>
      </w:r>
      <w:r w:rsidR="00E150FA">
        <w:rPr>
          <w:rFonts w:cs="Times New Roman"/>
          <w:szCs w:val="24"/>
        </w:rPr>
        <w:t xml:space="preserve">cell culture parameters and </w:t>
      </w:r>
      <w:r>
        <w:rPr>
          <w:rFonts w:cs="Times New Roman"/>
          <w:szCs w:val="24"/>
        </w:rPr>
        <w:t xml:space="preserve">signature cytokines of T-cells at control condition and after </w:t>
      </w:r>
      <w:proofErr w:type="spellStart"/>
      <w:r>
        <w:rPr>
          <w:rFonts w:cs="Times New Roman"/>
          <w:szCs w:val="24"/>
        </w:rPr>
        <w:t>72h</w:t>
      </w:r>
      <w:proofErr w:type="spellEnd"/>
      <w:r>
        <w:rPr>
          <w:rFonts w:cs="Times New Roman"/>
          <w:szCs w:val="24"/>
        </w:rPr>
        <w:t>-activation with anti-CD3/</w:t>
      </w:r>
      <w:proofErr w:type="spellStart"/>
      <w:r>
        <w:rPr>
          <w:rFonts w:cs="Times New Roman"/>
          <w:szCs w:val="24"/>
        </w:rPr>
        <w:t>antiCD28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etrameres</w:t>
      </w:r>
      <w:proofErr w:type="spellEnd"/>
      <w:r>
        <w:rPr>
          <w:rFonts w:cs="Times New Roman"/>
          <w:szCs w:val="24"/>
        </w:rPr>
        <w:t>. Cells were sampled from convalescent and non-infected, Covid-19-vaccinated athletes (Con N=7, Vac N=8)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ata was analyzed using a </w:t>
      </w:r>
      <w:r w:rsidRPr="000662C6">
        <w:rPr>
          <w:rFonts w:cs="Times New Roman"/>
          <w:szCs w:val="24"/>
        </w:rPr>
        <w:t>2x2 ANOVA with</w:t>
      </w:r>
      <w:r w:rsidR="007E5B2F">
        <w:rPr>
          <w:rFonts w:cs="Times New Roman"/>
          <w:szCs w:val="24"/>
        </w:rPr>
        <w:t xml:space="preserve"> group factor</w:t>
      </w:r>
      <w:r w:rsidRPr="000662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ell culture condition and </w:t>
      </w:r>
      <w:r w:rsidR="007E5B2F">
        <w:rPr>
          <w:rFonts w:cs="Times New Roman"/>
          <w:szCs w:val="24"/>
        </w:rPr>
        <w:t xml:space="preserve">within factor </w:t>
      </w:r>
      <w:r>
        <w:rPr>
          <w:rFonts w:cs="Times New Roman"/>
          <w:szCs w:val="24"/>
        </w:rPr>
        <w:t xml:space="preserve">athlete’s </w:t>
      </w:r>
      <w:r w:rsidRPr="000662C6">
        <w:rPr>
          <w:rFonts w:cs="Times New Roman"/>
          <w:szCs w:val="24"/>
        </w:rPr>
        <w:t xml:space="preserve">infection status. </w:t>
      </w:r>
      <w:r>
        <w:rPr>
          <w:rFonts w:cs="Times New Roman"/>
          <w:szCs w:val="24"/>
        </w:rPr>
        <w:t>Significant results (p&lt;0.5) are highlighted in bold letters.</w:t>
      </w:r>
      <w:r w:rsidRPr="001549D3">
        <w:rPr>
          <w:rFonts w:cs="Times New Roman"/>
          <w:szCs w:val="24"/>
        </w:rPr>
        <w:t xml:space="preserve"> </w:t>
      </w:r>
    </w:p>
    <w:tbl>
      <w:tblPr>
        <w:tblW w:w="9913" w:type="dxa"/>
        <w:tblCellSpacing w:w="0" w:type="dxa"/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32"/>
        <w:gridCol w:w="1586"/>
        <w:gridCol w:w="727"/>
        <w:gridCol w:w="714"/>
        <w:gridCol w:w="777"/>
        <w:gridCol w:w="724"/>
        <w:gridCol w:w="727"/>
        <w:gridCol w:w="655"/>
        <w:gridCol w:w="777"/>
        <w:gridCol w:w="724"/>
        <w:gridCol w:w="796"/>
        <w:gridCol w:w="723"/>
        <w:gridCol w:w="851"/>
      </w:tblGrid>
      <w:tr w:rsidR="002468BB" w:rsidRPr="00822007" w14:paraId="598041E3" w14:textId="77777777" w:rsidTr="00446021">
        <w:trPr>
          <w:trHeight w:val="127"/>
          <w:tblCellSpacing w:w="0" w:type="dxa"/>
        </w:trPr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51AEC" w14:textId="77777777" w:rsidR="002468BB" w:rsidRPr="00C74553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en-GB" w:eastAsia="de-DE"/>
              </w:rPr>
            </w:pPr>
            <w:r w:rsidRPr="00C74553">
              <w:rPr>
                <w:rFonts w:ascii="Calibri" w:eastAsia="Times New Roman" w:hAnsi="Calibri"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6A6CD" w14:textId="77777777" w:rsidR="002468BB" w:rsidRPr="00C74553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en-GB" w:eastAsia="de-DE"/>
              </w:rPr>
            </w:pPr>
            <w:r w:rsidRPr="00C74553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29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99E2DD" w14:textId="1646686F" w:rsidR="002468BB" w:rsidRPr="00822007" w:rsidRDefault="00CE476D" w:rsidP="00CE476D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Con</w:t>
            </w:r>
            <w:proofErr w:type="spellEnd"/>
          </w:p>
        </w:tc>
        <w:tc>
          <w:tcPr>
            <w:tcW w:w="288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0EA56" w14:textId="16CD3FE8" w:rsidR="002468BB" w:rsidRPr="00822007" w:rsidRDefault="00CE476D" w:rsidP="00CE476D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Vac</w:t>
            </w:r>
            <w:proofErr w:type="spellEnd"/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ACBF8" w14:textId="77777777" w:rsidR="002468BB" w:rsidRPr="00822007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FC40E" w14:textId="77777777" w:rsidR="002468BB" w:rsidRPr="00822007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913A8F" w14:textId="77777777" w:rsidR="002468BB" w:rsidRPr="00822007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2468BB" w:rsidRPr="00822007" w14:paraId="54FD5308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6C7550" w14:textId="77777777" w:rsidR="002468BB" w:rsidRPr="00822007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D3B5A" w14:textId="77777777" w:rsidR="002468BB" w:rsidRPr="00822007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4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3ADBDD" w14:textId="68F2E5D6" w:rsidR="002468BB" w:rsidRPr="00020C78" w:rsidRDefault="00CE476D" w:rsidP="00E74450">
            <w:pPr>
              <w:spacing w:before="100" w:beforeAutospacing="1" w:after="100" w:afterAutospacing="1"/>
              <w:ind w:left="360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ontrol</w:t>
            </w:r>
          </w:p>
        </w:tc>
        <w:tc>
          <w:tcPr>
            <w:tcW w:w="1501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183E8" w14:textId="199812EF" w:rsidR="002468BB" w:rsidRPr="00020C78" w:rsidRDefault="00CE476D" w:rsidP="00E74450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Activated</w:t>
            </w:r>
            <w:proofErr w:type="spellEnd"/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E0DDC" w14:textId="6731A982" w:rsidR="002468BB" w:rsidRPr="00020C78" w:rsidRDefault="00CE476D" w:rsidP="00E74450">
            <w:pPr>
              <w:spacing w:before="100" w:beforeAutospacing="1" w:after="100" w:afterAutospacing="1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ontrol</w:t>
            </w:r>
          </w:p>
        </w:tc>
        <w:tc>
          <w:tcPr>
            <w:tcW w:w="1501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67BB3" w14:textId="49DD3737" w:rsidR="002468BB" w:rsidRPr="00020C78" w:rsidRDefault="00CE476D" w:rsidP="00E74450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Activated</w:t>
            </w:r>
            <w:proofErr w:type="spellEnd"/>
          </w:p>
        </w:tc>
        <w:tc>
          <w:tcPr>
            <w:tcW w:w="2370" w:type="dxa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46683" w14:textId="77777777" w:rsidR="002468BB" w:rsidRPr="00020C78" w:rsidRDefault="002468BB" w:rsidP="00020C78">
            <w:pPr>
              <w:spacing w:before="100" w:beforeAutospacing="1" w:after="100" w:afterAutospacing="1"/>
              <w:ind w:left="360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</w:t>
            </w:r>
          </w:p>
        </w:tc>
      </w:tr>
      <w:tr w:rsidR="002468BB" w:rsidRPr="00822007" w14:paraId="0ED37D5A" w14:textId="77777777" w:rsidTr="00446021">
        <w:trPr>
          <w:trHeight w:val="127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73087" w14:textId="77777777" w:rsidR="002468BB" w:rsidRPr="00822007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D5D9F" w14:textId="77777777" w:rsidR="002468BB" w:rsidRPr="00822007" w:rsidRDefault="002468BB" w:rsidP="002468BB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D678B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9FD9C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339C4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BE3D9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0FF43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D5188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D9DFA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27C47" w14:textId="77777777" w:rsidR="002468BB" w:rsidRPr="00020C78" w:rsidRDefault="002468BB" w:rsidP="002468BB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67E64" w14:textId="2645B98E" w:rsidR="002468BB" w:rsidRPr="00020C78" w:rsidRDefault="0013718D" w:rsidP="00020C78">
            <w:pPr>
              <w:spacing w:before="100" w:beforeAutospacing="1" w:after="100" w:afterAutospacing="1"/>
              <w:ind w:left="223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7E5B2F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n</w:t>
            </w:r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fection</w:t>
            </w:r>
            <w:proofErr w:type="spellEnd"/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tatu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BB0EC" w14:textId="4CEDDD74" w:rsidR="002468BB" w:rsidRPr="00020C78" w:rsidRDefault="00020C78" w:rsidP="00020C78">
            <w:pPr>
              <w:spacing w:before="100" w:beforeAutospacing="1" w:after="100" w:afterAutospacing="1"/>
              <w:ind w:left="151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</w:t>
            </w:r>
            <w:r w:rsidR="0013718D"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ondi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1F2B78" w14:textId="24B66F97" w:rsidR="002468BB" w:rsidRPr="00020C78" w:rsidRDefault="00020C78" w:rsidP="00020C78">
            <w:pPr>
              <w:spacing w:before="100" w:beforeAutospacing="1" w:after="100" w:afterAutospacing="1"/>
              <w:ind w:left="14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CE476D" w:rsidRPr="00020C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nteraction</w:t>
            </w:r>
          </w:p>
        </w:tc>
      </w:tr>
      <w:tr w:rsidR="002468BB" w:rsidRPr="00822007" w14:paraId="4A5C5422" w14:textId="77777777" w:rsidTr="00377322">
        <w:trPr>
          <w:trHeight w:val="86"/>
          <w:tblCellSpacing w:w="0" w:type="dxa"/>
        </w:trPr>
        <w:tc>
          <w:tcPr>
            <w:tcW w:w="1718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44323" w14:textId="5B793C13" w:rsidR="002468BB" w:rsidRPr="00822007" w:rsidRDefault="002468BB" w:rsidP="00446021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T-</w:t>
            </w:r>
            <w:proofErr w:type="spellStart"/>
            <w:r w:rsidRPr="0082200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cell</w:t>
            </w:r>
            <w:proofErr w:type="spellEnd"/>
            <w:r w:rsidR="00D0051A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-</w:t>
            </w:r>
            <w:proofErr w:type="spellStart"/>
            <w:r w:rsidR="00CE476D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signature</w:t>
            </w:r>
            <w:proofErr w:type="spellEnd"/>
            <w:r w:rsidR="00CE476D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c</w:t>
            </w:r>
            <w:r w:rsidRPr="0082200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ytokines</w:t>
            </w:r>
            <w:proofErr w:type="spellEnd"/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07122" w14:textId="671526B6" w:rsidR="002468BB" w:rsidRPr="00377322" w:rsidRDefault="002468BB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0C98A" w14:textId="317B112C" w:rsidR="002468BB" w:rsidRPr="00377322" w:rsidRDefault="002468BB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A0A912" w14:textId="594EA4E4" w:rsidR="002468BB" w:rsidRPr="00C96E0D" w:rsidRDefault="002468BB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2EDC8" w14:textId="3918ABD9" w:rsidR="002468BB" w:rsidRPr="00C96E0D" w:rsidRDefault="002468BB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E8EE1E" w14:textId="028588B1" w:rsidR="002468BB" w:rsidRPr="00C96E0D" w:rsidRDefault="002468BB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03D449" w14:textId="57D98E25" w:rsidR="002468BB" w:rsidRPr="00C96E0D" w:rsidRDefault="002468BB" w:rsidP="00C96E0D">
            <w:pPr>
              <w:spacing w:before="100" w:beforeAutospacing="1" w:after="100" w:afterAutospacing="1"/>
              <w:ind w:left="360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F3B0C4" w14:textId="502F02DA" w:rsidR="002468BB" w:rsidRPr="00C96E0D" w:rsidRDefault="002468BB" w:rsidP="00C96E0D">
            <w:pPr>
              <w:spacing w:before="100" w:beforeAutospacing="1" w:after="100" w:afterAutospacing="1"/>
              <w:ind w:left="360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D1042E" w14:textId="368D34C5" w:rsidR="002468BB" w:rsidRPr="00C96E0D" w:rsidRDefault="002468BB" w:rsidP="00C96E0D">
            <w:pPr>
              <w:spacing w:before="100" w:beforeAutospacing="1" w:after="100" w:afterAutospacing="1"/>
              <w:ind w:left="360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A1C4C" w14:textId="622E3FA8" w:rsidR="002468BB" w:rsidRPr="00C96E0D" w:rsidRDefault="002468BB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C634F" w14:textId="234D04EC" w:rsidR="002468BB" w:rsidRPr="00C96E0D" w:rsidRDefault="002468BB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BA7D0D" w14:textId="5CC292FF" w:rsidR="002468BB" w:rsidRPr="00C96E0D" w:rsidRDefault="002468BB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</w:tr>
      <w:tr w:rsidR="00C96E0D" w:rsidRPr="00822007" w14:paraId="51AA0187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48939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1269F" w14:textId="783CB720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E91A8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FN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</w:t>
            </w:r>
            <w:r w:rsidR="00E91A88" w:rsidRPr="00E91A8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sym w:font="Symbol" w:char="F067"/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939693" w14:textId="595AC094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04660F" w14:textId="1383647D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0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C336D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3297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DDBEAD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778.37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AE8EA21" w14:textId="2276B395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8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46AFAC9" w14:textId="3ED41FEA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6.3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3C22B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7939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CBA99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686.1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F444B" w14:textId="44AABD96" w:rsidR="00C96E0D" w:rsidRPr="00C96E0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 w:rsidR="007E5B2F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909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1BBA61" w14:textId="2F8E227F" w:rsidR="00C96E0D" w:rsidRPr="00C96E0D" w:rsidRDefault="00C96E0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C96E0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.000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9D980" w14:textId="7ACE1E27" w:rsidR="00C96E0D" w:rsidRPr="00C96E0D" w:rsidRDefault="00C96E0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C96E0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072</w:t>
            </w:r>
          </w:p>
        </w:tc>
      </w:tr>
      <w:tr w:rsidR="00C96E0D" w:rsidRPr="00822007" w14:paraId="0E049911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985D1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F5A5F" w14:textId="005CA200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5D58BB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10 (pg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1AD83C" w14:textId="128606A0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E671F5" w14:textId="63B5F31F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AE76A7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68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0ADCC6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96.87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5C49EA7" w14:textId="6AD9241B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0736ED" w14:textId="274B0051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D2D5CC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535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60D9B1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20.9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C18F8" w14:textId="60196FFE" w:rsidR="00C96E0D" w:rsidRPr="00C96E0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805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6A860" w14:textId="100E1497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65340" w14:textId="0469EF37" w:rsidR="00C96E0D" w:rsidRPr="00C96E0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806</w:t>
            </w:r>
          </w:p>
        </w:tc>
      </w:tr>
      <w:tr w:rsidR="00C96E0D" w:rsidRPr="00822007" w14:paraId="3B49EFA4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0DA58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755283" w14:textId="2709DB87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5D58BB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13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EB3EAF" w14:textId="757CFA1F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4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D0AA45" w14:textId="17E60B7F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7.9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210C15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346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95493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37.96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58E6829" w14:textId="0357FB78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8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33EE826" w14:textId="6156EE7A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1.5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5CF25D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657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CABDAA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50.02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B0177" w14:textId="49B22972" w:rsidR="00C96E0D" w:rsidRPr="00C96E0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072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D422D9" w14:textId="473B6F53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9B8F9" w14:textId="0AFC2BF4" w:rsidR="00C96E0D" w:rsidRPr="00C96E0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456</w:t>
            </w:r>
          </w:p>
        </w:tc>
      </w:tr>
      <w:tr w:rsidR="00C96E0D" w:rsidRPr="00822007" w14:paraId="40F6B422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B2F7C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977C4" w14:textId="75BD5AE3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5D58BB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7A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D4A499" w14:textId="7B477DE7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BB47F0" w14:textId="5E876CAF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6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3B189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653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7E8540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475.2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0CAAFBB" w14:textId="5F07ADE3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AC47DB6" w14:textId="44A6C910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794B8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724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13C60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229.06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5E712" w14:textId="77777777" w:rsidR="00C96E0D" w:rsidRPr="00C96E0D" w:rsidRDefault="00C96E0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48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E8038" w14:textId="45D72051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9C6A6" w14:textId="1C059BDC" w:rsidR="00C96E0D" w:rsidRPr="00C96E0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565</w:t>
            </w:r>
          </w:p>
        </w:tc>
      </w:tr>
      <w:tr w:rsidR="00C96E0D" w:rsidRPr="00822007" w14:paraId="08FB810D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9506C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3F116F" w14:textId="30B19288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E91A8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2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8C8CC4" w14:textId="0FBFA9A7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899.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0112F2" w14:textId="04113239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52.2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409C4B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734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B89C93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450.18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55B7723" w14:textId="532900EB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22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</w:t>
            </w: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0F65B59" w14:textId="32711734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153.4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B32CF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6458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901FE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826.81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4E6275" w14:textId="2EC5B0CF" w:rsidR="00C96E0D" w:rsidRPr="00C96E0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568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42601" w14:textId="32EFB642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D2C5D0" w14:textId="5148695F" w:rsidR="00C96E0D" w:rsidRPr="00C96E0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464</w:t>
            </w:r>
          </w:p>
        </w:tc>
      </w:tr>
      <w:tr w:rsidR="00C96E0D" w:rsidRPr="00822007" w14:paraId="3D3A4068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9283F3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DCCBE9" w14:textId="73994CBC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E91A8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4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8759D3" w14:textId="4A91E2EF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0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8DC59F" w14:textId="163D5F5C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8.8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35A06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71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17C5C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03.29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C0CA9A4" w14:textId="3794002E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1.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CD4D8B5" w14:textId="43D7B9D4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8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A99AE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27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3680DA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15.95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FA0077" w14:textId="05CCD4FE" w:rsidR="00C96E0D" w:rsidRPr="00C96E0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623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F0A3D5" w14:textId="702ADD9E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00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9EA9C" w14:textId="7E71B7AD" w:rsidR="00C96E0D" w:rsidRPr="00C96E0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72</w:t>
            </w:r>
          </w:p>
        </w:tc>
      </w:tr>
      <w:tr w:rsidR="00C96E0D" w:rsidRPr="00822007" w14:paraId="4743E91C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5B889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5490C" w14:textId="133CCC60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E91A8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5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100CC7" w14:textId="0A889536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9.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C709B4" w14:textId="4D3AAF2F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0.2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CC464F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763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231B8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52.02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92A44B3" w14:textId="4600E10B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59A4D3D" w14:textId="2AC63378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2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1D835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138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021D2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85.38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E7ACF" w14:textId="4B201F42" w:rsidR="00C96E0D" w:rsidRPr="00C96E0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659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7A4B69" w14:textId="21C62E99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ABF0DC" w14:textId="2994C133" w:rsidR="00C96E0D" w:rsidRPr="00C96E0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463</w:t>
            </w:r>
          </w:p>
        </w:tc>
      </w:tr>
      <w:tr w:rsidR="00C96E0D" w:rsidRPr="00822007" w14:paraId="34F52B5F" w14:textId="77777777" w:rsidTr="00446021">
        <w:trPr>
          <w:trHeight w:val="119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2B210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5CFF3" w14:textId="6CE2BD5A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</w:t>
            </w:r>
            <w:r w:rsidR="00E91A8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6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8789B3" w14:textId="6E374A47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BA6B80" w14:textId="054E61AA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BACE4F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415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89B17A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14.0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46A43B3" w14:textId="10B15F95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BB41494" w14:textId="7FAC9A90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6307C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543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EB9CC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02.23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2A9C28" w14:textId="43562BC3" w:rsidR="00C96E0D" w:rsidRPr="00C96E0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441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5643B" w14:textId="37EA925C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2D9A9" w14:textId="55119663" w:rsidR="00C96E0D" w:rsidRPr="00C96E0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451</w:t>
            </w:r>
          </w:p>
        </w:tc>
      </w:tr>
      <w:tr w:rsidR="00C96E0D" w:rsidRPr="00822007" w14:paraId="0142E3B5" w14:textId="77777777" w:rsidTr="00922397">
        <w:trPr>
          <w:trHeight w:val="127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DA278" w14:textId="77777777" w:rsidR="00C96E0D" w:rsidRPr="00822007" w:rsidRDefault="00C96E0D" w:rsidP="00C96E0D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9EAFF6" w14:textId="69A7E0F5" w:rsidR="00C96E0D" w:rsidRPr="00822007" w:rsidRDefault="00C96E0D" w:rsidP="00446021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</w:t>
            </w:r>
            <w:r w:rsidR="00446021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NF</w:t>
            </w:r>
            <w:r w:rsidR="00E91A8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-</w:t>
            </w:r>
            <w:r w:rsidR="00E91A88">
              <w:rPr>
                <w:rFonts w:ascii="Calibri" w:eastAsia="Times New Roman" w:hAnsi="Calibri" w:cs="Calibri"/>
                <w:color w:val="000000"/>
                <w:sz w:val="14"/>
                <w:szCs w:val="14"/>
                <w:lang w:val="de-DE" w:eastAsia="de-DE"/>
              </w:rPr>
              <w:t>α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(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)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D12618" w14:textId="0A0B6E7F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AF2343" w14:textId="13966370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89230" w14:textId="77777777" w:rsidR="00C96E0D" w:rsidRPr="00C96E0D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083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D2BE7" w14:textId="77777777" w:rsidR="00C96E0D" w:rsidRPr="00C96E0D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2.9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CA2F6A" w14:textId="1BB27270" w:rsidR="00C96E0D" w:rsidRPr="00377322" w:rsidRDefault="00C96E0D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899799" w14:textId="27DCEA5C" w:rsidR="00C96E0D" w:rsidRPr="00377322" w:rsidRDefault="00C96E0D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377322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9BB38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845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E0503F" w14:textId="77777777" w:rsidR="00C96E0D" w:rsidRPr="00C96E0D" w:rsidRDefault="00C96E0D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7.15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73794B" w14:textId="674B98FE" w:rsidR="00C96E0D" w:rsidRPr="0013718D" w:rsidRDefault="0013718D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028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12E7A" w14:textId="03F05983" w:rsidR="00C96E0D" w:rsidRPr="0013718D" w:rsidRDefault="0013718D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0DE74" w14:textId="62A401BB" w:rsidR="00C96E0D" w:rsidRPr="0013718D" w:rsidRDefault="0013718D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</w:t>
            </w:r>
            <w:r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.</w:t>
            </w: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0028</w:t>
            </w:r>
          </w:p>
        </w:tc>
      </w:tr>
      <w:tr w:rsidR="00922397" w:rsidRPr="00822007" w14:paraId="1D0AF182" w14:textId="77777777" w:rsidTr="00922397">
        <w:trPr>
          <w:trHeight w:val="127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DC94F0" w14:textId="77777777" w:rsidR="00922397" w:rsidRPr="00922397" w:rsidRDefault="00922397" w:rsidP="00C96E0D">
            <w:pPr>
              <w:spacing w:before="100" w:beforeAutospacing="1" w:after="100" w:afterAutospacing="1"/>
              <w:ind w:left="360"/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4A7DCC" w14:textId="5021FBAF" w:rsidR="00922397" w:rsidRPr="00922397" w:rsidRDefault="00922397" w:rsidP="00446021">
            <w:pPr>
              <w:spacing w:before="100" w:beforeAutospacing="1" w:after="100" w:afterAutospacing="1"/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92239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Cell</w:t>
            </w:r>
            <w:proofErr w:type="spellEnd"/>
            <w:r w:rsidRPr="0092239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92239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culture</w:t>
            </w:r>
            <w:proofErr w:type="spellEnd"/>
            <w:r w:rsidRPr="0092239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92239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parameters</w:t>
            </w:r>
            <w:proofErr w:type="spellEnd"/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C8E74F" w14:textId="77777777" w:rsidR="00922397" w:rsidRPr="00377322" w:rsidRDefault="00922397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35E8044" w14:textId="77777777" w:rsidR="00922397" w:rsidRPr="00377322" w:rsidRDefault="00922397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6B7DE2" w14:textId="77777777" w:rsidR="00922397" w:rsidRPr="00822007" w:rsidRDefault="00922397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C91507" w14:textId="77777777" w:rsidR="00922397" w:rsidRPr="00822007" w:rsidRDefault="00922397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E3883CA" w14:textId="77777777" w:rsidR="00922397" w:rsidRPr="00377322" w:rsidRDefault="00922397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924927A" w14:textId="77777777" w:rsidR="00922397" w:rsidRPr="00377322" w:rsidRDefault="00922397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145812" w14:textId="77777777" w:rsidR="00922397" w:rsidRPr="00822007" w:rsidRDefault="00922397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8366DC" w14:textId="77777777" w:rsidR="00922397" w:rsidRPr="00822007" w:rsidRDefault="00922397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0DC1DE" w14:textId="77777777" w:rsidR="00922397" w:rsidRPr="0013718D" w:rsidRDefault="00922397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D3211D" w14:textId="77777777" w:rsidR="00922397" w:rsidRPr="0013718D" w:rsidRDefault="00922397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AA299A" w14:textId="77777777" w:rsidR="00922397" w:rsidRPr="0013718D" w:rsidRDefault="00922397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</w:p>
        </w:tc>
      </w:tr>
      <w:tr w:rsidR="00922397" w:rsidRPr="00822007" w14:paraId="45CC641E" w14:textId="77777777" w:rsidTr="00922397">
        <w:trPr>
          <w:trHeight w:val="127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B9DD85" w14:textId="77777777" w:rsidR="00922397" w:rsidRPr="00822007" w:rsidRDefault="00922397" w:rsidP="00C96E0D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7437BF" w14:textId="4D0F9DE3" w:rsidR="00922397" w:rsidRPr="00822007" w:rsidRDefault="00922397" w:rsidP="00446021">
            <w:pPr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ell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ount</w:t>
            </w:r>
            <w:proofErr w:type="spellEnd"/>
            <w:r w:rsidR="003071FA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io.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8B5AC0" w14:textId="625439EC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2552B7" w14:textId="59643380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1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E2FD97" w14:textId="0DDD6144" w:rsidR="00922397" w:rsidRPr="00822007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0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274BCB" w14:textId="4849BE50" w:rsidR="00922397" w:rsidRPr="00822007" w:rsidRDefault="003071FA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99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1937E98" w14:textId="227C57CA" w:rsidR="00922397" w:rsidRPr="00377322" w:rsidRDefault="003071FA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6C5603" w14:textId="66D4DCCC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3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2C8982" w14:textId="0265D593" w:rsidR="00922397" w:rsidRPr="00822007" w:rsidRDefault="003071FA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9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A40097" w14:textId="55A0ED6A" w:rsidR="00922397" w:rsidRPr="00822007" w:rsidRDefault="003071FA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2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B77BD1" w14:textId="6F5014CC" w:rsidR="00922397" w:rsidRPr="00922397" w:rsidRDefault="00922397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92239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77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15EE66" w14:textId="1A5FA7CE" w:rsidR="00922397" w:rsidRPr="0013718D" w:rsidRDefault="00922397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6780FE" w14:textId="494DD703" w:rsidR="00922397" w:rsidRPr="00922397" w:rsidRDefault="00922397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92239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460</w:t>
            </w:r>
          </w:p>
        </w:tc>
      </w:tr>
      <w:tr w:rsidR="00922397" w:rsidRPr="00822007" w14:paraId="3F6A5772" w14:textId="77777777" w:rsidTr="00922397">
        <w:trPr>
          <w:trHeight w:val="127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29EC40" w14:textId="77777777" w:rsidR="00922397" w:rsidRPr="00822007" w:rsidRDefault="00922397" w:rsidP="00C96E0D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593CF9" w14:textId="53E27DAB" w:rsidR="00922397" w:rsidRPr="00822007" w:rsidRDefault="003071FA" w:rsidP="00446021">
            <w:pPr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ell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viability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%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F85019D" w14:textId="067531EC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6.7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9B9FC1" w14:textId="4664ACEF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30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4C800A" w14:textId="74CB6122" w:rsidR="00922397" w:rsidRPr="00822007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6.7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D8B9B4" w14:textId="4FE9094A" w:rsidR="00922397" w:rsidRPr="00822007" w:rsidRDefault="003071FA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2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358FF76" w14:textId="05BCF2B9" w:rsidR="00922397" w:rsidRPr="00377322" w:rsidRDefault="003071FA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6.8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4D403C" w14:textId="2273A6CA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8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A62CFD" w14:textId="777EAD37" w:rsidR="00922397" w:rsidRPr="00822007" w:rsidRDefault="003071FA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7.0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18D507" w14:textId="3EB4FE94" w:rsidR="00922397" w:rsidRPr="00822007" w:rsidRDefault="003071FA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20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B155C5" w14:textId="16373F84" w:rsidR="00922397" w:rsidRPr="00922397" w:rsidRDefault="003071FA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438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343372" w14:textId="2C4BDA0B" w:rsidR="00922397" w:rsidRPr="0013718D" w:rsidRDefault="003071FA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62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A65DD4" w14:textId="1094589D" w:rsidR="00922397" w:rsidRPr="00922397" w:rsidRDefault="003071FA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578</w:t>
            </w:r>
          </w:p>
        </w:tc>
      </w:tr>
      <w:tr w:rsidR="00922397" w:rsidRPr="00822007" w14:paraId="14C1BD5F" w14:textId="77777777" w:rsidTr="00922397">
        <w:trPr>
          <w:trHeight w:val="127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60C41E" w14:textId="77777777" w:rsidR="00922397" w:rsidRPr="00822007" w:rsidRDefault="00922397" w:rsidP="00C96E0D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505645" w14:textId="32FBF22C" w:rsidR="00922397" w:rsidRPr="00822007" w:rsidRDefault="003071FA" w:rsidP="00446021">
            <w:pPr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Mean </w:t>
            </w: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diameter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µ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80A3E5B" w14:textId="44B49670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6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C06DFC1" w14:textId="38F4CBFE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8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C2DFE2" w14:textId="06470C45" w:rsidR="00922397" w:rsidRPr="00822007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.7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13A2BD" w14:textId="59B46036" w:rsidR="00922397" w:rsidRPr="00822007" w:rsidRDefault="003071FA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0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570AFF" w14:textId="1B495430" w:rsidR="00922397" w:rsidRPr="00377322" w:rsidRDefault="003071FA" w:rsidP="00C96E0D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57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F4DA669" w14:textId="3C131FF3" w:rsidR="00922397" w:rsidRPr="00377322" w:rsidRDefault="003071FA" w:rsidP="00C96E0D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1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F5F8D0" w14:textId="34A7B374" w:rsidR="00922397" w:rsidRPr="00822007" w:rsidRDefault="003071FA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.6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572845" w14:textId="031C68F5" w:rsidR="00922397" w:rsidRPr="00822007" w:rsidRDefault="003071FA" w:rsidP="00C96E0D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61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B09756" w14:textId="608C75E1" w:rsidR="00922397" w:rsidRPr="00922397" w:rsidRDefault="003071FA" w:rsidP="00020C78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92239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60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AA7E3" w14:textId="2C2F43E1" w:rsidR="00922397" w:rsidRPr="00922397" w:rsidRDefault="003071FA" w:rsidP="00C96E0D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13718D"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F7B404" w14:textId="26183AE8" w:rsidR="00922397" w:rsidRPr="00922397" w:rsidRDefault="003071FA" w:rsidP="00C96E0D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 w:rsidRPr="0092239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938</w:t>
            </w:r>
          </w:p>
        </w:tc>
      </w:tr>
      <w:tr w:rsidR="00922397" w:rsidRPr="00822007" w14:paraId="5BFF5BCE" w14:textId="77777777" w:rsidTr="00446021">
        <w:trPr>
          <w:trHeight w:val="127"/>
          <w:tblCellSpacing w:w="0" w:type="dxa"/>
        </w:trPr>
        <w:tc>
          <w:tcPr>
            <w:tcW w:w="13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167FDE" w14:textId="77777777" w:rsidR="00922397" w:rsidRPr="00822007" w:rsidRDefault="00922397" w:rsidP="00922397">
            <w:pPr>
              <w:spacing w:before="100" w:beforeAutospacing="1" w:after="100" w:afterAutospacing="1"/>
              <w:ind w:left="360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3458A4" w14:textId="5947B822" w:rsidR="00922397" w:rsidRPr="00822007" w:rsidRDefault="00922397" w:rsidP="00922397">
            <w:pPr>
              <w:spacing w:before="100" w:beforeAutospacing="1" w:after="100" w:afterAutospacing="1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ell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urvival</w:t>
            </w:r>
            <w:proofErr w:type="spellEnd"/>
            <w:r w:rsidR="003071FA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%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039621E" w14:textId="0154558D" w:rsidR="00922397" w:rsidRPr="00377322" w:rsidRDefault="003071FA" w:rsidP="00922397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8.1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476113B" w14:textId="670A62DF" w:rsidR="00922397" w:rsidRPr="00377322" w:rsidRDefault="003071FA" w:rsidP="00922397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1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7FF9D9" w14:textId="5A16719F" w:rsidR="00922397" w:rsidRPr="00822007" w:rsidRDefault="003071FA" w:rsidP="00922397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8.48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A0C582" w14:textId="07759D22" w:rsidR="00922397" w:rsidRPr="00822007" w:rsidRDefault="003071FA" w:rsidP="00922397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32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AC5F798" w14:textId="773EADFE" w:rsidR="00922397" w:rsidRPr="00377322" w:rsidRDefault="003071FA" w:rsidP="00922397">
            <w:pPr>
              <w:spacing w:before="100" w:beforeAutospacing="1" w:after="100" w:afterAutospacing="1"/>
              <w:ind w:left="222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8.20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7B88D97" w14:textId="2DC2D2A2" w:rsidR="00922397" w:rsidRPr="00377322" w:rsidRDefault="003071FA" w:rsidP="00922397">
            <w:pPr>
              <w:spacing w:before="100" w:beforeAutospacing="1" w:after="100" w:afterAutospacing="1"/>
              <w:ind w:left="88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1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1C87A4" w14:textId="085D7857" w:rsidR="00922397" w:rsidRPr="00822007" w:rsidRDefault="003071FA" w:rsidP="00922397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8.44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8C5161" w14:textId="3B973CD2" w:rsidR="00922397" w:rsidRPr="00822007" w:rsidRDefault="003071FA" w:rsidP="00922397">
            <w:pPr>
              <w:spacing w:before="100" w:beforeAutospacing="1" w:after="100" w:afterAutospacing="1"/>
              <w:ind w:left="163"/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28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1AD5EB" w14:textId="74CF6761" w:rsidR="00922397" w:rsidRPr="0013718D" w:rsidRDefault="00922397" w:rsidP="00922397">
            <w:pPr>
              <w:spacing w:before="100" w:beforeAutospacing="1" w:after="100" w:afterAutospacing="1"/>
              <w:ind w:left="22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92239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279</w:t>
            </w:r>
          </w:p>
        </w:tc>
        <w:tc>
          <w:tcPr>
            <w:tcW w:w="723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8D96DA" w14:textId="53BDDB90" w:rsidR="00922397" w:rsidRPr="0013718D" w:rsidRDefault="00922397" w:rsidP="00922397">
            <w:pPr>
              <w:spacing w:before="100" w:beforeAutospacing="1" w:after="100" w:afterAutospacing="1"/>
              <w:ind w:left="-117" w:firstLine="253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92239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72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E0F40D" w14:textId="359D0FBC" w:rsidR="00922397" w:rsidRPr="0013718D" w:rsidRDefault="00922397" w:rsidP="00922397">
            <w:pPr>
              <w:spacing w:before="100" w:beforeAutospacing="1" w:after="100" w:afterAutospacing="1"/>
              <w:ind w:left="-117"/>
              <w:jc w:val="center"/>
              <w:rPr>
                <w:rFonts w:ascii="Calibri" w:eastAsia="Times New Roman" w:hAnsi="Calibri"/>
                <w:b/>
                <w:color w:val="000000"/>
                <w:sz w:val="14"/>
                <w:szCs w:val="14"/>
                <w:lang w:val="de-DE" w:eastAsia="de-DE"/>
              </w:rPr>
            </w:pPr>
            <w:r w:rsidRPr="0092239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243</w:t>
            </w:r>
          </w:p>
        </w:tc>
      </w:tr>
    </w:tbl>
    <w:p w14:paraId="68200234" w14:textId="65560ED7" w:rsidR="002468BB" w:rsidRDefault="002468BB" w:rsidP="006D4E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CE476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06337">
        <w:rPr>
          <w:rFonts w:cs="Times New Roman"/>
          <w:szCs w:val="24"/>
        </w:rPr>
        <w:t>Overview on clinical data at two time points</w:t>
      </w:r>
      <w:r w:rsidR="009F46FD">
        <w:rPr>
          <w:rFonts w:cs="Times New Roman"/>
          <w:szCs w:val="24"/>
        </w:rPr>
        <w:t xml:space="preserve"> from convalescent and non-infected, Covid-19-vaccinated athletes (Con N=7, Vac N=6).</w:t>
      </w:r>
      <w:r w:rsidRPr="001549D3">
        <w:rPr>
          <w:rFonts w:cs="Times New Roman"/>
          <w:szCs w:val="24"/>
        </w:rPr>
        <w:t xml:space="preserve"> </w:t>
      </w:r>
      <w:r w:rsidR="00406337">
        <w:rPr>
          <w:rFonts w:cs="Times New Roman"/>
          <w:szCs w:val="24"/>
        </w:rPr>
        <w:t xml:space="preserve">Data labelled pre </w:t>
      </w:r>
      <w:r w:rsidR="009F46FD">
        <w:rPr>
          <w:rFonts w:cs="Times New Roman"/>
          <w:szCs w:val="24"/>
        </w:rPr>
        <w:t>was sampled at</w:t>
      </w:r>
      <w:r w:rsidR="00406337">
        <w:rPr>
          <w:rFonts w:cs="Times New Roman"/>
          <w:szCs w:val="24"/>
        </w:rPr>
        <w:t xml:space="preserve"> pre-season screening and data labelled post was sampled at post-quarantine from convalescent athletes and at next pre-season screening from vaccinated athletes. Data was analyzed using </w:t>
      </w:r>
      <w:r w:rsidR="000662C6">
        <w:rPr>
          <w:rFonts w:cs="Times New Roman"/>
          <w:szCs w:val="24"/>
        </w:rPr>
        <w:t xml:space="preserve">a </w:t>
      </w:r>
      <w:r w:rsidR="000662C6" w:rsidRPr="000662C6">
        <w:rPr>
          <w:rFonts w:cs="Times New Roman"/>
          <w:szCs w:val="24"/>
        </w:rPr>
        <w:t xml:space="preserve">2x2 ANOVA with the factor infection status and time. </w:t>
      </w:r>
      <w:r w:rsidR="00406337">
        <w:rPr>
          <w:rFonts w:cs="Times New Roman"/>
          <w:szCs w:val="24"/>
        </w:rPr>
        <w:t xml:space="preserve">Significant results (p&lt;0.5) are </w:t>
      </w:r>
      <w:r w:rsidR="000662C6">
        <w:rPr>
          <w:rFonts w:cs="Times New Roman"/>
          <w:szCs w:val="24"/>
        </w:rPr>
        <w:t>highlighted</w:t>
      </w:r>
      <w:r w:rsidR="00406337">
        <w:rPr>
          <w:rFonts w:cs="Times New Roman"/>
          <w:szCs w:val="24"/>
        </w:rPr>
        <w:t xml:space="preserve"> in bold</w:t>
      </w:r>
      <w:r w:rsidR="000662C6">
        <w:rPr>
          <w:rFonts w:cs="Times New Roman"/>
          <w:szCs w:val="24"/>
        </w:rPr>
        <w:t xml:space="preserve"> letters</w:t>
      </w:r>
      <w:r w:rsidR="00406337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W w:w="0" w:type="auto"/>
        <w:tblCellSpacing w:w="0" w:type="dxa"/>
        <w:tblLayout w:type="fixed"/>
        <w:tblCellMar>
          <w:top w:w="72" w:type="dxa"/>
          <w:left w:w="57" w:type="dxa"/>
          <w:bottom w:w="72" w:type="dxa"/>
          <w:right w:w="113" w:type="dxa"/>
        </w:tblCellMar>
        <w:tblLook w:val="04A0" w:firstRow="1" w:lastRow="0" w:firstColumn="1" w:lastColumn="0" w:noHBand="0" w:noVBand="1"/>
      </w:tblPr>
      <w:tblGrid>
        <w:gridCol w:w="203"/>
        <w:gridCol w:w="1515"/>
        <w:gridCol w:w="727"/>
        <w:gridCol w:w="714"/>
        <w:gridCol w:w="777"/>
        <w:gridCol w:w="724"/>
        <w:gridCol w:w="727"/>
        <w:gridCol w:w="655"/>
        <w:gridCol w:w="777"/>
        <w:gridCol w:w="724"/>
        <w:gridCol w:w="796"/>
        <w:gridCol w:w="628"/>
        <w:gridCol w:w="627"/>
      </w:tblGrid>
      <w:tr w:rsidR="00A43791" w:rsidRPr="00822007" w14:paraId="47B31712" w14:textId="77777777" w:rsidTr="003F60DF">
        <w:trPr>
          <w:trHeight w:val="127"/>
          <w:tblCellSpacing w:w="0" w:type="dxa"/>
        </w:trPr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E3FB5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D688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294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0F1666" w14:textId="2C9A7AC9" w:rsidR="00A43791" w:rsidRPr="00822007" w:rsidRDefault="00A43791" w:rsidP="00A43791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Con</w:t>
            </w:r>
            <w:proofErr w:type="spellEnd"/>
          </w:p>
        </w:tc>
        <w:tc>
          <w:tcPr>
            <w:tcW w:w="288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B125B" w14:textId="4844DC71" w:rsidR="00A43791" w:rsidRPr="00822007" w:rsidRDefault="00A43791" w:rsidP="00A43791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Vac</w:t>
            </w:r>
            <w:proofErr w:type="spellEnd"/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5C1BF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A932E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200B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A43791" w:rsidRPr="00822007" w14:paraId="73FD06BE" w14:textId="77777777" w:rsidTr="003F60DF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8E12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32B0A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44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AF801C" w14:textId="77777777" w:rsidR="00A43791" w:rsidRPr="00822007" w:rsidRDefault="00A43791" w:rsidP="00A43791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pre</w:t>
            </w:r>
            <w:proofErr w:type="spellEnd"/>
          </w:p>
        </w:tc>
        <w:tc>
          <w:tcPr>
            <w:tcW w:w="1501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287AB" w14:textId="77777777" w:rsidR="00A43791" w:rsidRPr="00822007" w:rsidRDefault="00A43791" w:rsidP="00A43791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post</w:t>
            </w:r>
            <w:proofErr w:type="spellEnd"/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B6844" w14:textId="77777777" w:rsidR="00A43791" w:rsidRPr="00822007" w:rsidRDefault="00A43791" w:rsidP="00A43791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pre</w:t>
            </w:r>
            <w:proofErr w:type="spellEnd"/>
          </w:p>
        </w:tc>
        <w:tc>
          <w:tcPr>
            <w:tcW w:w="1501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BB492" w14:textId="77777777" w:rsidR="00A43791" w:rsidRPr="00822007" w:rsidRDefault="00A43791" w:rsidP="00A43791">
            <w:pPr>
              <w:spacing w:before="100" w:beforeAutospacing="1" w:after="100" w:afterAutospacing="1"/>
              <w:ind w:left="3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post</w:t>
            </w:r>
            <w:proofErr w:type="spellEnd"/>
          </w:p>
        </w:tc>
        <w:tc>
          <w:tcPr>
            <w:tcW w:w="2051" w:type="dxa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B23E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</w:t>
            </w:r>
          </w:p>
        </w:tc>
      </w:tr>
      <w:tr w:rsidR="00A43791" w:rsidRPr="00822007" w14:paraId="1AC56C37" w14:textId="77777777" w:rsidTr="003F60DF">
        <w:trPr>
          <w:trHeight w:val="127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89F4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37B8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A6B2E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9042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04E2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280F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B2F7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7F17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7664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2AA76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D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4E174" w14:textId="25E464BF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c</w:t>
            </w:r>
            <w:r w:rsidRPr="00822007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ondition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29E59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Tim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A784A" w14:textId="19753D45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gramStart"/>
            <w:r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C</w:t>
            </w:r>
            <w:r w:rsidRPr="00822007">
              <w:rPr>
                <w:rFonts w:ascii="Calibri" w:eastAsia="Times New Roman" w:hAnsi="Calibri"/>
                <w:i/>
                <w:iCs/>
                <w:color w:val="000000"/>
                <w:sz w:val="14"/>
                <w:szCs w:val="14"/>
                <w:lang w:val="de-DE" w:eastAsia="de-DE"/>
              </w:rPr>
              <w:t>:T</w:t>
            </w:r>
            <w:proofErr w:type="gramEnd"/>
          </w:p>
        </w:tc>
      </w:tr>
      <w:tr w:rsidR="00A43791" w:rsidRPr="00822007" w14:paraId="1DA02E14" w14:textId="77777777" w:rsidTr="00A8467C">
        <w:trPr>
          <w:trHeight w:val="119"/>
          <w:tblCellSpacing w:w="0" w:type="dxa"/>
        </w:trPr>
        <w:tc>
          <w:tcPr>
            <w:tcW w:w="1718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D5341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Cardiovascular</w:t>
            </w:r>
            <w:proofErr w:type="spellEnd"/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C17B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73A0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B40C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61827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5E29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62CE3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EEA8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C79ED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25BCF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EB97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E592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A43791" w:rsidRPr="00822007" w14:paraId="60DB7B5D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146C1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46CE1" w14:textId="69B6FB66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ys</w:t>
            </w:r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olic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a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ortic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ressure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mH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1AD2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7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BD06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5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81F6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8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A37B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52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769C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8.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0CC8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1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358D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2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33AD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82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5400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05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B6BC16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07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A8CE1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3</w:t>
            </w:r>
          </w:p>
        </w:tc>
      </w:tr>
      <w:tr w:rsidR="00A43791" w:rsidRPr="00822007" w14:paraId="22374FD2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1880A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BF5F5" w14:textId="0CDD42E4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Dia</w:t>
            </w:r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tolic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a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ortic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ressure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mH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7A4C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2.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A1C6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6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12DC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4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7181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89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5206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9.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B8B94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.2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A9AD7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4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71918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65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9420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6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62F9F" w14:textId="77777777" w:rsidR="00A43791" w:rsidRPr="00822007" w:rsidRDefault="00A43791" w:rsidP="00A8467C">
            <w:pPr>
              <w:spacing w:before="100" w:beforeAutospacing="1" w:after="100" w:afterAutospacing="1"/>
              <w:ind w:left="136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3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DF25A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96</w:t>
            </w:r>
          </w:p>
        </w:tc>
      </w:tr>
      <w:tr w:rsidR="00A43791" w:rsidRPr="00822007" w14:paraId="5228E86A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FDFF2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319F02" w14:textId="535426AD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R</w:t>
            </w:r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b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rachial [Bpm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ADD98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4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F0D0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.1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3781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2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4080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5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54C4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9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B7E1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9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0BA0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5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C920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9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BE6D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89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62E7EB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76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681636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58</w:t>
            </w:r>
          </w:p>
        </w:tc>
      </w:tr>
      <w:tr w:rsidR="00A43791" w:rsidRPr="00822007" w14:paraId="24B5D857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68F95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20F05" w14:textId="3348CED5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R</w:t>
            </w:r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r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adial [Bpm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76DDD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4.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28CB8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8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4FF1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2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BEC2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.2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EF6E3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9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64B40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8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AA41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5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56E23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7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32727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84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D0D93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9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EA6E8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54</w:t>
            </w:r>
          </w:p>
        </w:tc>
      </w:tr>
      <w:tr w:rsidR="00A43791" w:rsidRPr="00822007" w14:paraId="3D36ADB9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9551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1A115" w14:textId="2324D4F2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ys</w:t>
            </w:r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olic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b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rachial</w:t>
            </w:r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ressure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mH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0D5AC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3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F537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3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1BC4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9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716EC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.09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3807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3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551E1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4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03AA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7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74B3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6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D9DC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29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7AAD7E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2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E7837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48</w:t>
            </w:r>
          </w:p>
        </w:tc>
      </w:tr>
      <w:tr w:rsidR="00A43791" w:rsidRPr="00822007" w14:paraId="1B0647DA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B3609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D0DD1" w14:textId="747C4FC4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Dia</w:t>
            </w:r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tolic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b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rachial </w:t>
            </w:r>
            <w:proofErr w:type="spellStart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ressure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mH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57F51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4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62A8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9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0EAC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2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6C898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.2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4A55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87F6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9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2D83F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4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C6EE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8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6608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80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26DD1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94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BC30A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39</w:t>
            </w:r>
          </w:p>
        </w:tc>
      </w:tr>
      <w:tr w:rsidR="00A43791" w:rsidRPr="00822007" w14:paraId="1CB1F461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F3B4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1FEC5" w14:textId="600D1075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ap</w:t>
            </w:r>
            <w:proofErr w:type="spellEnd"/>
            <w:r w:rsidR="00292DFD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Brachial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mH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E7753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9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890B9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9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F3BD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1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7444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92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23E5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6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E697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6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00C1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5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9C816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78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1C5AD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80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D542C4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0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F4B8B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87</w:t>
            </w:r>
          </w:p>
        </w:tc>
      </w:tr>
      <w:tr w:rsidR="00A43791" w:rsidRPr="00822007" w14:paraId="07C55AE7" w14:textId="77777777" w:rsidTr="00A8467C">
        <w:trPr>
          <w:trHeight w:val="119"/>
          <w:tblCellSpacing w:w="0" w:type="dxa"/>
        </w:trPr>
        <w:tc>
          <w:tcPr>
            <w:tcW w:w="1718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901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 xml:space="preserve">Clinical </w:t>
            </w:r>
            <w:proofErr w:type="spellStart"/>
            <w:r w:rsidRPr="0082200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chemistry</w:t>
            </w:r>
            <w:proofErr w:type="spellEnd"/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5451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9816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6A08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9B09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eastAsia="Times New Roman" w:cs="Times New Roman"/>
                <w:szCs w:val="24"/>
                <w:lang w:val="de-DE" w:eastAsia="de-DE"/>
              </w:rPr>
              <w:t> 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85E6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7A958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7E69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516D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eastAsia="Times New Roman" w:cs="Times New Roman"/>
                <w:szCs w:val="24"/>
                <w:lang w:val="de-DE" w:eastAsia="de-DE"/>
              </w:rPr>
              <w:t> 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987C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B9392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9288C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A43791" w:rsidRPr="00822007" w14:paraId="172F9FA1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3D13C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2D8F0A" w14:textId="36BA5154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euko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ytes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ells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D55E3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585.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CD0F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63.3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39F4F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80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7822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26.10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98EA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50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7361A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02.3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5551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812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4D8FD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00.62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4386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5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550BC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36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743C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05</w:t>
            </w:r>
          </w:p>
        </w:tc>
      </w:tr>
      <w:tr w:rsidR="00A43791" w:rsidRPr="00822007" w14:paraId="284E6B49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BACC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EFCDC4" w14:textId="6DA8970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Ery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rocytes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ells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5CDF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AC516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CBFB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4297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6E35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B594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2D54F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021A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B6D7E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79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86B960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00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8271A3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38</w:t>
            </w:r>
          </w:p>
        </w:tc>
      </w:tr>
      <w:tr w:rsidR="00A43791" w:rsidRPr="00822007" w14:paraId="6D6EC389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686B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BFBD7" w14:textId="33D16F28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emoglo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b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n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958A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9ACB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3EA5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1907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06AB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.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BCD6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280F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A5A3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0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3388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89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CA9BA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5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802C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60</w:t>
            </w:r>
          </w:p>
        </w:tc>
      </w:tr>
      <w:tr w:rsidR="00A43791" w:rsidRPr="00822007" w14:paraId="37C5A1D3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050A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3340D5" w14:textId="481EEA36" w:rsidR="00A43791" w:rsidRPr="00822007" w:rsidRDefault="00011CC7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aematocrit</w:t>
            </w:r>
            <w:proofErr w:type="spellEnd"/>
            <w:r w:rsidR="00A43791"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%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AF24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2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CC7B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1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C7578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2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4D26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76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8410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2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4CA8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8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A23B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2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8DD5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49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F9BA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59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545CF2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18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E77C5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51</w:t>
            </w:r>
          </w:p>
        </w:tc>
      </w:tr>
      <w:tr w:rsidR="00A43791" w:rsidRPr="00822007" w14:paraId="5C99718B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DECA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C83B4" w14:textId="24A4F75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hrombo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ytes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ells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583B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10.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A7F2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7.8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C270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35.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A1EBC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4.49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DEAF4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05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6C79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7.5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3469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12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8EAA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0.20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DFA91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21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5D02F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82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F0813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18</w:t>
            </w:r>
          </w:p>
        </w:tc>
      </w:tr>
      <w:tr w:rsidR="00A43791" w:rsidRPr="00822007" w14:paraId="34CEB5AE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5D08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E1F51" w14:textId="678436E1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Retikolo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yte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g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44307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8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3BDA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.9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8FEF6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1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0620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6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D204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8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6B073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3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00D9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0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15259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5.11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F778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0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A65DF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96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12C2F9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79</w:t>
            </w:r>
          </w:p>
        </w:tc>
      </w:tr>
      <w:tr w:rsidR="00A43791" w:rsidRPr="00822007" w14:paraId="011DFC06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1CAB4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39F2E" w14:textId="2E2CE15C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bA1c [%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5E803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9123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ECEB8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547B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7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CA92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A2BC3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BBC3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1285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5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460DB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49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9EDF7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0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B028E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70</w:t>
            </w:r>
          </w:p>
        </w:tc>
      </w:tr>
      <w:tr w:rsidR="00A43791" w:rsidRPr="00822007" w14:paraId="14EAEC5A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A1E0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E3CE4" w14:textId="3ACD5C63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Na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vertAlign w:val="superscript"/>
                <w:lang w:val="de-DE" w:eastAsia="de-DE"/>
              </w:rPr>
              <w:t>+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mol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3007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0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25EF5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C684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9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18323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2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A84E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DA5B6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6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0659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5308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51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3CEE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88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B5A3FF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0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61684B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88</w:t>
            </w:r>
          </w:p>
        </w:tc>
      </w:tr>
      <w:tr w:rsidR="00A43791" w:rsidRPr="00822007" w14:paraId="6DF8FC31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9E9C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0A29CB" w14:textId="79E51BF5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K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vertAlign w:val="superscript"/>
                <w:lang w:val="de-DE" w:eastAsia="de-DE"/>
              </w:rPr>
              <w:t>+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mol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F23AE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CB31F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48E6C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B8CB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6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2D3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2433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9865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3EE5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3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BF3B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93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1D1CE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58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A9E55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21</w:t>
            </w:r>
          </w:p>
        </w:tc>
      </w:tr>
      <w:tr w:rsidR="00A43791" w:rsidRPr="00822007" w14:paraId="66CA770C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EFD16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1EC2F" w14:textId="59F789D4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g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vertAlign w:val="superscript"/>
                <w:lang w:val="de-DE" w:eastAsia="de-DE"/>
              </w:rPr>
              <w:t>-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mol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0E99A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292F3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5873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0CC8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238F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5F6BB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4101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DB110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2A553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93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35CF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0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26F0A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43</w:t>
            </w:r>
          </w:p>
        </w:tc>
      </w:tr>
      <w:tr w:rsidR="00A43791" w:rsidRPr="00822007" w14:paraId="44B81883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5F98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14140" w14:textId="6182E65C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l</w:t>
            </w:r>
            <w:r w:rsidR="00AA3578">
              <w:rPr>
                <w:rFonts w:ascii="Calibri" w:eastAsia="Times New Roman" w:hAnsi="Calibri"/>
                <w:color w:val="000000"/>
                <w:sz w:val="14"/>
                <w:szCs w:val="14"/>
                <w:vertAlign w:val="superscript"/>
                <w:lang w:val="de-DE" w:eastAsia="de-DE"/>
              </w:rPr>
              <w:t>-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mol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0EBF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3.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A833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2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992E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4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35764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7F4F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3.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C5EE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3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2655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4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794A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69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D911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86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33C4D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7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8D2B0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15</w:t>
            </w:r>
          </w:p>
        </w:tc>
      </w:tr>
      <w:tr w:rsidR="00A43791" w:rsidRPr="00822007" w14:paraId="09D12D0E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912E2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A59DB0" w14:textId="014452B0" w:rsidR="00A43791" w:rsidRPr="00822007" w:rsidRDefault="00AA3578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Iron</w:t>
            </w:r>
            <w:r w:rsidR="00A43791"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µ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9F2FE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0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D3E8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2.3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5A9A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40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B0E6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4.6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43E32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5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F0ED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3.2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9816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2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DD81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2.7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8768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22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7D01E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7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7D5C8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66</w:t>
            </w:r>
          </w:p>
        </w:tc>
      </w:tr>
      <w:tr w:rsidR="00A43791" w:rsidRPr="00822007" w14:paraId="14AFFACE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BA2BE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42BFE" w14:textId="5A2F66F6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a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vertAlign w:val="superscript"/>
                <w:lang w:val="de-DE" w:eastAsia="de-DE"/>
              </w:rPr>
              <w:t>2+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mol/l]  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883A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F18A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16BA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1AB25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9807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0133B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28A91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C0CD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1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51EA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03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6776A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38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FFE990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04</w:t>
            </w:r>
          </w:p>
        </w:tc>
      </w:tr>
      <w:tr w:rsidR="00A43791" w:rsidRPr="00822007" w14:paraId="39D597FE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355AD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BF308" w14:textId="31004EE6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hosphat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e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D7417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7379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D638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FA4D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9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4409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EFBA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9403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12BE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2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FE70C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20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826D3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6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66BE2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99</w:t>
            </w:r>
          </w:p>
        </w:tc>
      </w:tr>
      <w:tr w:rsidR="00A43791" w:rsidRPr="00822007" w14:paraId="6C337241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4AB6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0C791" w14:textId="093B6671" w:rsidR="00A43791" w:rsidRPr="00822007" w:rsidRDefault="00011CC7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rotein</w:t>
            </w:r>
            <w:r w:rsidR="00A43791"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g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4D92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2.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B479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5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756D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0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A17F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3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65631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8.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7A6A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5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18B2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1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A452F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0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1097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20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9A8F45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74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720D5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90</w:t>
            </w:r>
          </w:p>
        </w:tc>
      </w:tr>
      <w:tr w:rsidR="00A43791" w:rsidRPr="00822007" w14:paraId="51907BB7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B3108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8D56D1" w14:textId="4A50A9A3" w:rsidR="00A43791" w:rsidRPr="00822007" w:rsidRDefault="00011CC7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Urea</w:t>
            </w:r>
            <w:r w:rsidR="00A43791"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878F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4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5DBA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0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7439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6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8059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78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B4B9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1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60E8E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0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D4C7F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3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7BF2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8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CD0A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98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E355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60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14928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12</w:t>
            </w:r>
          </w:p>
        </w:tc>
      </w:tr>
      <w:tr w:rsidR="00A43791" w:rsidRPr="00822007" w14:paraId="734BBAA5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702C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3852E" w14:textId="2A6D3009" w:rsidR="00A43791" w:rsidRPr="00822007" w:rsidRDefault="00011CC7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</w:t>
            </w:r>
            <w:r w:rsidR="00A43791"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reatinin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e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r w:rsidR="00A43791"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[m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F9289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67AC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0E2F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EBEF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8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1094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D08A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2138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3537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15019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37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A30FB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6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5D93D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14</w:t>
            </w:r>
          </w:p>
        </w:tc>
      </w:tr>
      <w:tr w:rsidR="00A43791" w:rsidRPr="00822007" w14:paraId="765190CA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442B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FC97C" w14:textId="6BACBBF1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ystatin</w:t>
            </w:r>
            <w:proofErr w:type="spellEnd"/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[mg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A1689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3590A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BAB9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3886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5374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77B4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1721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32BCA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9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7BA2B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17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1E16BA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07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ACC0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72</w:t>
            </w:r>
          </w:p>
        </w:tc>
      </w:tr>
      <w:tr w:rsidR="00A43791" w:rsidRPr="00822007" w14:paraId="31927A44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C7F5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DB3B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GFR  [ml/min/1,73m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vertAlign w:val="superscript"/>
                <w:lang w:val="de-DE" w:eastAsia="de-DE"/>
              </w:rPr>
              <w:t>2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84A3D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1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F1F3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3.6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E4BB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5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B7C2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.2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F7C7B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0.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519C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4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ABF6B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4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570B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6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24EA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78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7080FD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08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12A59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56</w:t>
            </w:r>
          </w:p>
        </w:tc>
      </w:tr>
      <w:tr w:rsidR="00A43791" w:rsidRPr="00822007" w14:paraId="40E6DD77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69512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5B25D3" w14:textId="1D970A64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DH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µ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6F5A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32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A039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8.7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7C8F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82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565C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.42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F3A8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92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F5D4D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2.5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F41D1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81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CF06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8.62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F21E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28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740172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45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82F2F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59</w:t>
            </w:r>
          </w:p>
        </w:tc>
      </w:tr>
      <w:tr w:rsidR="00A43791" w:rsidRPr="00822007" w14:paraId="060F091C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AEB5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B2F232" w14:textId="3479B13C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GGT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[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U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24B9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2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AE17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8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490EA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1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4679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.7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647B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9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BB3FF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.3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915E1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7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D45CA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53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3052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6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A6405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67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7BD109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45</w:t>
            </w:r>
          </w:p>
        </w:tc>
      </w:tr>
      <w:tr w:rsidR="00A43791" w:rsidRPr="00822007" w14:paraId="45AE87AE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D2B8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C7DE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GOT [U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79C1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7.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AC8D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0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48BB6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9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9564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00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F93B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3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1EC7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0.4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9015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8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579B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.2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7A444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42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A54D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98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5E8BE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08</w:t>
            </w:r>
          </w:p>
        </w:tc>
      </w:tr>
      <w:tr w:rsidR="00A43791" w:rsidRPr="00822007" w14:paraId="2ACB9199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98031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A696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GPT [U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9B60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9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849A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9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EB78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3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4904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6.97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E0283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7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3D52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7.4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5B0E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8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F94E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.19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A07B1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71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9E45DE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95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EB37E2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49</w:t>
            </w:r>
          </w:p>
        </w:tc>
      </w:tr>
      <w:tr w:rsidR="00A43791" w:rsidRPr="00822007" w14:paraId="27DEB33C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D72C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8E7C0" w14:textId="5CB30230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Bilirubin [µ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ol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F981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9FD3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654C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E4D1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4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1834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B59BD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8ACF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1925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2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72BE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41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C2E22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96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42B9CC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56</w:t>
            </w:r>
          </w:p>
        </w:tc>
      </w:tr>
      <w:tr w:rsidR="00A43791" w:rsidRPr="00822007" w14:paraId="0B37831A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EBC7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E11FDB" w14:textId="0599549D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holester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ol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9013B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53.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1106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9.4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EE66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73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9027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0.8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03FE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65.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1903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.9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56400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68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359A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4.90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F276D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60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4F70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32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5D635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61</w:t>
            </w:r>
          </w:p>
        </w:tc>
      </w:tr>
      <w:tr w:rsidR="00A43791" w:rsidRPr="00822007" w14:paraId="33BF19A2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D39B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CD17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DL [m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C98E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3.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9375B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3.7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7E17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1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1995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08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3F21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5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B86F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9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5A26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2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4EA4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9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C152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84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4934C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6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539670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44</w:t>
            </w:r>
          </w:p>
        </w:tc>
      </w:tr>
      <w:tr w:rsidR="00A43791" w:rsidRPr="00822007" w14:paraId="52B711B9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47389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3B3EE" w14:textId="664FC720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LDL [m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2A839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7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6C7F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9.0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22A9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4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8D73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0.5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855CA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5.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F6BC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8.8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74CB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2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81AD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1.42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5ABA0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92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00F37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5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7474F2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40</w:t>
            </w:r>
          </w:p>
        </w:tc>
      </w:tr>
      <w:tr w:rsidR="00A43791" w:rsidRPr="00822007" w14:paraId="63A767FC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FCDA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lastRenderedPageBreak/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2867E" w14:textId="1CC864CE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riglyceride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m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E7A6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5.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4A60B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74.4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E09A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0.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5212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4.39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6057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3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CDC3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6.2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9A52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6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712A8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9.11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9255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62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AE342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6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0D3498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44</w:t>
            </w:r>
          </w:p>
        </w:tc>
      </w:tr>
      <w:tr w:rsidR="00A43791" w:rsidRPr="00822007" w14:paraId="75E9788C" w14:textId="77777777" w:rsidTr="00A8467C">
        <w:trPr>
          <w:trHeight w:val="15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323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F7DDB" w14:textId="335FD732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Ferritin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n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BECC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13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6C32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79.8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90EC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06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9965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2.27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90CC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0.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AB9A3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1.6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47EFB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6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53C0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2.03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9D3AC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33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3BFE6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95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45C6D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06</w:t>
            </w:r>
          </w:p>
        </w:tc>
      </w:tr>
      <w:tr w:rsidR="00A43791" w:rsidRPr="00822007" w14:paraId="3E217E26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2824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CBB86" w14:textId="09664488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ransferrin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saturation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%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830CC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6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ED78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5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F6C2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4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13DAC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9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BD8F6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0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39E0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3.3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2B8E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3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B620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9.16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BD17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15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0EF32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7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526E2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94</w:t>
            </w:r>
          </w:p>
        </w:tc>
      </w:tr>
      <w:tr w:rsidR="00A43791" w:rsidRPr="00822007" w14:paraId="0DB15C4D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14DA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D9F78" w14:textId="4A89CB41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ransferrin [g/d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1B8C3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F211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04C2D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3DCD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7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2D08E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BBD1C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6C625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483C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08A7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98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CC5E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80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1247B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98</w:t>
            </w:r>
          </w:p>
        </w:tc>
      </w:tr>
      <w:tr w:rsidR="00A43791" w:rsidRPr="00822007" w14:paraId="26084F06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EB2B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BE26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RP [mg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9C99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83BF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37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623C5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1B0F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DF78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6CBD3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2FCE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C3C2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28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C53B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11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5AD57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7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27AC42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96</w:t>
            </w:r>
          </w:p>
        </w:tc>
      </w:tr>
      <w:tr w:rsidR="00A43791" w:rsidRPr="00822007" w14:paraId="4E4B185B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C542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50DC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CK [U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E21D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66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54F2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95.15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A9CC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7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C6F2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1.0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72141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14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9DB8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80.4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E67DD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71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7624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5.08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0F85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39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44A35C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7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3BD44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09</w:t>
            </w:r>
          </w:p>
        </w:tc>
      </w:tr>
      <w:tr w:rsidR="00A43791" w:rsidRPr="00822007" w14:paraId="2AC2ADD9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F24B6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42866E" w14:textId="170C9A0C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yoglobin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e</w:t>
            </w: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m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BFAA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4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BF0E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3.4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66B2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5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9A3DD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2.10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4410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9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0233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1.7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3646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C057A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7.09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07CF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06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F6BF8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10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1EC04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79</w:t>
            </w:r>
          </w:p>
        </w:tc>
      </w:tr>
      <w:tr w:rsidR="00A43791" w:rsidRPr="00822007" w14:paraId="642DBD99" w14:textId="77777777" w:rsidTr="00A8467C">
        <w:trPr>
          <w:trHeight w:val="119"/>
          <w:tblCellSpacing w:w="0" w:type="dxa"/>
        </w:trPr>
        <w:tc>
          <w:tcPr>
            <w:tcW w:w="1718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9419B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mbria" w:eastAsia="Times New Roman" w:hAnsi="Cambria" w:cs="Times New Roman"/>
                <w:b/>
                <w:bCs/>
                <w:color w:val="000000"/>
                <w:sz w:val="14"/>
                <w:szCs w:val="14"/>
                <w:lang w:val="de-DE" w:eastAsia="de-DE"/>
              </w:rPr>
              <w:t>Hormones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AAC6E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9CCAA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760D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B728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eastAsia="Times New Roman" w:cs="Times New Roman"/>
                <w:szCs w:val="24"/>
                <w:lang w:val="de-DE" w:eastAsia="de-DE"/>
              </w:rPr>
              <w:t> 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544A9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77FA4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8A15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E2B85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eastAsia="Times New Roman" w:cs="Times New Roman"/>
                <w:szCs w:val="24"/>
                <w:lang w:val="de-DE" w:eastAsia="de-DE"/>
              </w:rPr>
              <w:t> 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C68F6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7A221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3ABAC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</w:tr>
      <w:tr w:rsidR="00A43791" w:rsidRPr="00822007" w14:paraId="6BE055F5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CF87C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9888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SH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mU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189B8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148CF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105F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FE3C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0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2F2F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07A4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3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FA94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D8DB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5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3650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21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E871F2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0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684307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993</w:t>
            </w:r>
          </w:p>
        </w:tc>
      </w:tr>
      <w:tr w:rsidR="00A43791" w:rsidRPr="00822007" w14:paraId="763C8D2C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4E7FD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BC51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fT4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pmol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1580C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99E8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31A7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A883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5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28890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DFD0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1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1D35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453A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9A18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063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6A7E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66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B476C1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95</w:t>
            </w:r>
          </w:p>
        </w:tc>
      </w:tr>
      <w:tr w:rsidR="00A43791" w:rsidRPr="00822007" w14:paraId="00BD5B8E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0C0A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EAACD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fT3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pmol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F5917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A688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8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81AB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6CAD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0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1199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05EC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B18BE1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50136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1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060A8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b/>
                <w:bCs/>
                <w:color w:val="000000"/>
                <w:sz w:val="14"/>
                <w:szCs w:val="14"/>
                <w:lang w:val="de-DE" w:eastAsia="de-DE"/>
              </w:rPr>
              <w:t>0.025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E8CED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74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011632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58</w:t>
            </w:r>
          </w:p>
        </w:tc>
      </w:tr>
      <w:tr w:rsidR="00A43791" w:rsidRPr="00822007" w14:paraId="18BCA6E9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E037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87E4DE" w14:textId="77777777" w:rsidR="00A43791" w:rsidRPr="0041778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eastAsia="de-DE"/>
              </w:rPr>
            </w:pPr>
            <w:r w:rsidRPr="00417787">
              <w:rPr>
                <w:rFonts w:ascii="Calibri" w:eastAsia="Times New Roman" w:hAnsi="Calibri"/>
                <w:color w:val="000000"/>
                <w:sz w:val="14"/>
                <w:szCs w:val="14"/>
                <w:lang w:eastAsia="de-DE"/>
              </w:rPr>
              <w:t>25 OH Vitamin D [ng/m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3E89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4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F082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4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8A07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7.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40454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5.50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E850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2BF2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.4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C11F0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0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A8E4B4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8.39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A8FE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888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067D4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00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C015A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86</w:t>
            </w:r>
          </w:p>
        </w:tc>
      </w:tr>
      <w:tr w:rsidR="00A43791" w:rsidRPr="00822007" w14:paraId="501A551F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C063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7F5DE" w14:textId="797204A6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Parat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yroid</w:t>
            </w:r>
            <w:proofErr w:type="spellEnd"/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hormon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e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n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4FFB1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35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13ED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9.62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B5BD2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6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5D68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.68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4120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5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5383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.6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5A785C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2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C84E4A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.69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706A2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8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A59BB6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53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34F6A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424</w:t>
            </w:r>
          </w:p>
        </w:tc>
      </w:tr>
      <w:tr w:rsidR="00A43791" w:rsidRPr="00822007" w14:paraId="46C892A2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40684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CE90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BNP [</w:t>
            </w: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ng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4495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5.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F923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0.46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8ED38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7.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161B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27.23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FC58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.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9066F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.29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8B3F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9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D6DF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6.97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1598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100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0468FD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371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3C5654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687</w:t>
            </w:r>
          </w:p>
        </w:tc>
      </w:tr>
      <w:tr w:rsidR="00A43791" w:rsidRPr="00822007" w14:paraId="7E6F47E7" w14:textId="77777777" w:rsidTr="00A8467C">
        <w:trPr>
          <w:trHeight w:val="119"/>
          <w:tblCellSpacing w:w="0" w:type="dxa"/>
        </w:trPr>
        <w:tc>
          <w:tcPr>
            <w:tcW w:w="2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AE1A95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E95C8" w14:textId="4ECFE94F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Testosteron</w:t>
            </w:r>
            <w:r w:rsidR="00011CC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e</w:t>
            </w:r>
            <w:proofErr w:type="spellEnd"/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 xml:space="preserve"> [µg/l]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4D05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69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9FD77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3.34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3D7FDE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51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F45FB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23.46</w:t>
            </w:r>
          </w:p>
        </w:tc>
        <w:tc>
          <w:tcPr>
            <w:tcW w:w="727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CA252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570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C127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16.53</w:t>
            </w:r>
          </w:p>
        </w:tc>
        <w:tc>
          <w:tcPr>
            <w:tcW w:w="777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CF736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494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48AE3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109.44</w:t>
            </w:r>
          </w:p>
        </w:tc>
        <w:tc>
          <w:tcPr>
            <w:tcW w:w="7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1101D" w14:textId="77777777" w:rsidR="00A43791" w:rsidRPr="00822007" w:rsidRDefault="00A43791" w:rsidP="00A8467C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31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406B9" w14:textId="77777777" w:rsidR="00A43791" w:rsidRPr="00822007" w:rsidRDefault="00A43791" w:rsidP="00A8467C">
            <w:pPr>
              <w:spacing w:before="100" w:beforeAutospacing="1" w:after="100" w:afterAutospacing="1"/>
              <w:ind w:left="278" w:hanging="142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255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22A70B" w14:textId="77777777" w:rsidR="00A43791" w:rsidRPr="00822007" w:rsidRDefault="00A43791" w:rsidP="00A8467C">
            <w:pPr>
              <w:spacing w:before="100" w:beforeAutospacing="1" w:after="100" w:afterAutospacing="1"/>
              <w:ind w:left="73"/>
              <w:rPr>
                <w:rFonts w:eastAsia="Times New Roman" w:cs="Times New Roman"/>
                <w:szCs w:val="24"/>
                <w:lang w:val="de-DE" w:eastAsia="de-DE"/>
              </w:rPr>
            </w:pPr>
            <w:r w:rsidRPr="00822007">
              <w:rPr>
                <w:rFonts w:ascii="Calibri" w:eastAsia="Times New Roman" w:hAnsi="Calibri"/>
                <w:color w:val="000000"/>
                <w:sz w:val="14"/>
                <w:szCs w:val="14"/>
                <w:lang w:val="de-DE" w:eastAsia="de-DE"/>
              </w:rPr>
              <w:t>0.513</w:t>
            </w:r>
          </w:p>
        </w:tc>
      </w:tr>
    </w:tbl>
    <w:p w14:paraId="31844D56" w14:textId="77777777" w:rsidR="00A43791" w:rsidRPr="002468BB" w:rsidRDefault="00A43791" w:rsidP="003F60DF">
      <w:pPr>
        <w:keepNext/>
      </w:pPr>
    </w:p>
    <w:sectPr w:rsidR="00A43791" w:rsidRPr="002468B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E9BC2" w14:textId="77777777" w:rsidR="001D3C87" w:rsidRDefault="001D3C87" w:rsidP="00117666">
      <w:pPr>
        <w:spacing w:after="0"/>
      </w:pPr>
      <w:r>
        <w:separator/>
      </w:r>
    </w:p>
  </w:endnote>
  <w:endnote w:type="continuationSeparator" w:id="0">
    <w:p w14:paraId="00E356B5" w14:textId="77777777" w:rsidR="001D3C87" w:rsidRDefault="001D3C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22397" w:rsidRPr="00577C4C" w:rsidRDefault="0092239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9E34365" w:rsidR="00922397" w:rsidRPr="00577C4C" w:rsidRDefault="009223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9E34365" w:rsidR="00922397" w:rsidRPr="00577C4C" w:rsidRDefault="009223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22397" w:rsidRPr="00577C4C" w:rsidRDefault="0092239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679F88C" w:rsidR="00922397" w:rsidRPr="00577C4C" w:rsidRDefault="009223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679F88C" w:rsidR="00922397" w:rsidRPr="00577C4C" w:rsidRDefault="009223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AB619" w14:textId="77777777" w:rsidR="001D3C87" w:rsidRDefault="001D3C87" w:rsidP="00117666">
      <w:pPr>
        <w:spacing w:after="0"/>
      </w:pPr>
      <w:r>
        <w:separator/>
      </w:r>
    </w:p>
  </w:footnote>
  <w:footnote w:type="continuationSeparator" w:id="0">
    <w:p w14:paraId="6D3F1AA7" w14:textId="77777777" w:rsidR="001D3C87" w:rsidRDefault="001D3C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22397" w:rsidRPr="009151AA" w:rsidRDefault="0092239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22397" w:rsidRDefault="00922397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E54BF"/>
    <w:multiLevelType w:val="multilevel"/>
    <w:tmpl w:val="C40CB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71620F"/>
    <w:multiLevelType w:val="hybridMultilevel"/>
    <w:tmpl w:val="66AC2BA0"/>
    <w:lvl w:ilvl="0" w:tplc="0972D8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B0CC3E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3901F9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E54EAA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1403B9E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858540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6829C9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66C1F60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E0E17C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50E78F6"/>
    <w:multiLevelType w:val="multilevel"/>
    <w:tmpl w:val="843206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BA95793"/>
    <w:multiLevelType w:val="hybridMultilevel"/>
    <w:tmpl w:val="E66A335E"/>
    <w:lvl w:ilvl="0" w:tplc="2B76B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D30A632">
      <w:start w:val="1"/>
      <w:numFmt w:val="lowerLetter"/>
      <w:lvlText w:val="%2."/>
      <w:lvlJc w:val="left"/>
      <w:pPr>
        <w:ind w:left="1440" w:hanging="360"/>
      </w:pPr>
    </w:lvl>
    <w:lvl w:ilvl="2" w:tplc="374A9B4C">
      <w:start w:val="1"/>
      <w:numFmt w:val="lowerRoman"/>
      <w:lvlText w:val="%3."/>
      <w:lvlJc w:val="right"/>
      <w:pPr>
        <w:ind w:left="2160" w:hanging="180"/>
      </w:pPr>
    </w:lvl>
    <w:lvl w:ilvl="3" w:tplc="1B3AD00C">
      <w:start w:val="1"/>
      <w:numFmt w:val="decimal"/>
      <w:lvlText w:val="%4."/>
      <w:lvlJc w:val="left"/>
      <w:pPr>
        <w:ind w:left="2880" w:hanging="360"/>
      </w:pPr>
    </w:lvl>
    <w:lvl w:ilvl="4" w:tplc="1854BC9C">
      <w:start w:val="1"/>
      <w:numFmt w:val="lowerLetter"/>
      <w:lvlText w:val="%5."/>
      <w:lvlJc w:val="left"/>
      <w:pPr>
        <w:ind w:left="3600" w:hanging="360"/>
      </w:pPr>
    </w:lvl>
    <w:lvl w:ilvl="5" w:tplc="3CCCCE12">
      <w:start w:val="1"/>
      <w:numFmt w:val="lowerRoman"/>
      <w:lvlText w:val="%6."/>
      <w:lvlJc w:val="right"/>
      <w:pPr>
        <w:ind w:left="4320" w:hanging="180"/>
      </w:pPr>
    </w:lvl>
    <w:lvl w:ilvl="6" w:tplc="182E1FB4">
      <w:start w:val="1"/>
      <w:numFmt w:val="decimal"/>
      <w:lvlText w:val="%7."/>
      <w:lvlJc w:val="left"/>
      <w:pPr>
        <w:ind w:left="5040" w:hanging="360"/>
      </w:pPr>
    </w:lvl>
    <w:lvl w:ilvl="7" w:tplc="98E89C12">
      <w:start w:val="1"/>
      <w:numFmt w:val="lowerLetter"/>
      <w:lvlText w:val="%8."/>
      <w:lvlJc w:val="left"/>
      <w:pPr>
        <w:ind w:left="5760" w:hanging="360"/>
      </w:pPr>
    </w:lvl>
    <w:lvl w:ilvl="8" w:tplc="08F8638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38277841">
    <w:abstractNumId w:val="0"/>
  </w:num>
  <w:num w:numId="2" w16cid:durableId="1331635563">
    <w:abstractNumId w:val="8"/>
  </w:num>
  <w:num w:numId="3" w16cid:durableId="708383687">
    <w:abstractNumId w:val="1"/>
  </w:num>
  <w:num w:numId="4" w16cid:durableId="1070155848">
    <w:abstractNumId w:val="9"/>
  </w:num>
  <w:num w:numId="5" w16cid:durableId="12324278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2669332">
    <w:abstractNumId w:val="4"/>
  </w:num>
  <w:num w:numId="7" w16cid:durableId="2096435931">
    <w:abstractNumId w:val="10"/>
  </w:num>
  <w:num w:numId="8" w16cid:durableId="196285034">
    <w:abstractNumId w:val="10"/>
  </w:num>
  <w:num w:numId="9" w16cid:durableId="1757549947">
    <w:abstractNumId w:val="10"/>
  </w:num>
  <w:num w:numId="10" w16cid:durableId="2021658034">
    <w:abstractNumId w:val="10"/>
  </w:num>
  <w:num w:numId="11" w16cid:durableId="150756367">
    <w:abstractNumId w:val="10"/>
  </w:num>
  <w:num w:numId="12" w16cid:durableId="265162225">
    <w:abstractNumId w:val="10"/>
  </w:num>
  <w:num w:numId="13" w16cid:durableId="849100184">
    <w:abstractNumId w:val="4"/>
  </w:num>
  <w:num w:numId="14" w16cid:durableId="342320471">
    <w:abstractNumId w:val="3"/>
  </w:num>
  <w:num w:numId="15" w16cid:durableId="1734084191">
    <w:abstractNumId w:val="3"/>
  </w:num>
  <w:num w:numId="16" w16cid:durableId="2113234114">
    <w:abstractNumId w:val="3"/>
  </w:num>
  <w:num w:numId="17" w16cid:durableId="1211652800">
    <w:abstractNumId w:val="3"/>
  </w:num>
  <w:num w:numId="18" w16cid:durableId="920067822">
    <w:abstractNumId w:val="3"/>
  </w:num>
  <w:num w:numId="19" w16cid:durableId="1287352718">
    <w:abstractNumId w:val="3"/>
  </w:num>
  <w:num w:numId="20" w16cid:durableId="1591617358">
    <w:abstractNumId w:val="3"/>
  </w:num>
  <w:num w:numId="21" w16cid:durableId="156768849">
    <w:abstractNumId w:val="5"/>
  </w:num>
  <w:num w:numId="22" w16cid:durableId="788401079">
    <w:abstractNumId w:val="6"/>
  </w:num>
  <w:num w:numId="23" w16cid:durableId="69836006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591160330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 w16cid:durableId="62486278">
    <w:abstractNumId w:val="7"/>
  </w:num>
  <w:num w:numId="26" w16cid:durableId="1552887646">
    <w:abstractNumId w:val="2"/>
  </w:num>
  <w:num w:numId="27" w16cid:durableId="1916740654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902062644">
    <w:abstractNumId w:val="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W0NDcxNDE1MjQ2MrVQ0lEKTi0uzszPAykwrQUASM2umywAAAA="/>
  </w:docVars>
  <w:rsids>
    <w:rsidRoot w:val="00803D24"/>
    <w:rsid w:val="00011CC7"/>
    <w:rsid w:val="0001436A"/>
    <w:rsid w:val="00020C78"/>
    <w:rsid w:val="00034304"/>
    <w:rsid w:val="00035434"/>
    <w:rsid w:val="00052A14"/>
    <w:rsid w:val="000662C6"/>
    <w:rsid w:val="00077D53"/>
    <w:rsid w:val="000D6554"/>
    <w:rsid w:val="000E00B2"/>
    <w:rsid w:val="000F33A3"/>
    <w:rsid w:val="00104A55"/>
    <w:rsid w:val="00105FD9"/>
    <w:rsid w:val="00117666"/>
    <w:rsid w:val="0013718D"/>
    <w:rsid w:val="00144485"/>
    <w:rsid w:val="001549D3"/>
    <w:rsid w:val="00160065"/>
    <w:rsid w:val="00170B3C"/>
    <w:rsid w:val="00177D84"/>
    <w:rsid w:val="001D3C87"/>
    <w:rsid w:val="00224F3A"/>
    <w:rsid w:val="002468BB"/>
    <w:rsid w:val="00267D18"/>
    <w:rsid w:val="002868E2"/>
    <w:rsid w:val="002869C3"/>
    <w:rsid w:val="002874A5"/>
    <w:rsid w:val="00292DFD"/>
    <w:rsid w:val="002936E4"/>
    <w:rsid w:val="002B4A57"/>
    <w:rsid w:val="002C74CA"/>
    <w:rsid w:val="003071FA"/>
    <w:rsid w:val="003544FB"/>
    <w:rsid w:val="00355E81"/>
    <w:rsid w:val="00374E00"/>
    <w:rsid w:val="00377322"/>
    <w:rsid w:val="003D2F2D"/>
    <w:rsid w:val="003F3E3F"/>
    <w:rsid w:val="003F60DF"/>
    <w:rsid w:val="00401590"/>
    <w:rsid w:val="00406337"/>
    <w:rsid w:val="00417787"/>
    <w:rsid w:val="00424D43"/>
    <w:rsid w:val="00446021"/>
    <w:rsid w:val="00447801"/>
    <w:rsid w:val="00452E9C"/>
    <w:rsid w:val="004735C8"/>
    <w:rsid w:val="004961FF"/>
    <w:rsid w:val="004F669E"/>
    <w:rsid w:val="00517A89"/>
    <w:rsid w:val="005250F2"/>
    <w:rsid w:val="00575A22"/>
    <w:rsid w:val="00593EEA"/>
    <w:rsid w:val="005A5EEE"/>
    <w:rsid w:val="005D185D"/>
    <w:rsid w:val="005D58BB"/>
    <w:rsid w:val="006375C7"/>
    <w:rsid w:val="00654E8F"/>
    <w:rsid w:val="00660D05"/>
    <w:rsid w:val="006820B1"/>
    <w:rsid w:val="006905F7"/>
    <w:rsid w:val="006B78F7"/>
    <w:rsid w:val="006B7D14"/>
    <w:rsid w:val="006D4E9A"/>
    <w:rsid w:val="006E5241"/>
    <w:rsid w:val="00701727"/>
    <w:rsid w:val="00701760"/>
    <w:rsid w:val="0070566C"/>
    <w:rsid w:val="00714C50"/>
    <w:rsid w:val="00725A7D"/>
    <w:rsid w:val="00734605"/>
    <w:rsid w:val="007501BE"/>
    <w:rsid w:val="007909E8"/>
    <w:rsid w:val="00790BB3"/>
    <w:rsid w:val="007C206C"/>
    <w:rsid w:val="007E5B2F"/>
    <w:rsid w:val="00803D24"/>
    <w:rsid w:val="00817DD6"/>
    <w:rsid w:val="00871707"/>
    <w:rsid w:val="00885156"/>
    <w:rsid w:val="008B5B2D"/>
    <w:rsid w:val="008C4FFA"/>
    <w:rsid w:val="008F0268"/>
    <w:rsid w:val="0090582B"/>
    <w:rsid w:val="009151AA"/>
    <w:rsid w:val="00922397"/>
    <w:rsid w:val="0093429D"/>
    <w:rsid w:val="00943573"/>
    <w:rsid w:val="00953B8D"/>
    <w:rsid w:val="00970F7D"/>
    <w:rsid w:val="00994A3D"/>
    <w:rsid w:val="009C2B12"/>
    <w:rsid w:val="009C70F3"/>
    <w:rsid w:val="009F46FD"/>
    <w:rsid w:val="009F7D95"/>
    <w:rsid w:val="00A10154"/>
    <w:rsid w:val="00A174D9"/>
    <w:rsid w:val="00A43791"/>
    <w:rsid w:val="00A569CD"/>
    <w:rsid w:val="00A8467C"/>
    <w:rsid w:val="00AA3578"/>
    <w:rsid w:val="00AB6715"/>
    <w:rsid w:val="00AE3E32"/>
    <w:rsid w:val="00B1671E"/>
    <w:rsid w:val="00B25EB8"/>
    <w:rsid w:val="00B354E1"/>
    <w:rsid w:val="00B37F4D"/>
    <w:rsid w:val="00B83FD9"/>
    <w:rsid w:val="00BA5DC0"/>
    <w:rsid w:val="00BB4685"/>
    <w:rsid w:val="00C26EAF"/>
    <w:rsid w:val="00C52A7B"/>
    <w:rsid w:val="00C56BAF"/>
    <w:rsid w:val="00C679AA"/>
    <w:rsid w:val="00C75972"/>
    <w:rsid w:val="00C9586F"/>
    <w:rsid w:val="00C96E0D"/>
    <w:rsid w:val="00CC0A3A"/>
    <w:rsid w:val="00CD066B"/>
    <w:rsid w:val="00CE476D"/>
    <w:rsid w:val="00CE4FEE"/>
    <w:rsid w:val="00D0051A"/>
    <w:rsid w:val="00DB59C3"/>
    <w:rsid w:val="00DC259A"/>
    <w:rsid w:val="00DE23E8"/>
    <w:rsid w:val="00E064D5"/>
    <w:rsid w:val="00E150FA"/>
    <w:rsid w:val="00E51BCA"/>
    <w:rsid w:val="00E52377"/>
    <w:rsid w:val="00E64E17"/>
    <w:rsid w:val="00E74450"/>
    <w:rsid w:val="00E84ADB"/>
    <w:rsid w:val="00E866C9"/>
    <w:rsid w:val="00E91A88"/>
    <w:rsid w:val="00EA3D3C"/>
    <w:rsid w:val="00F46900"/>
    <w:rsid w:val="00F61D89"/>
    <w:rsid w:val="00FE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E571C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FE571C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FE571C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FE571C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E571C"/>
    <w:rPr>
      <w:rFonts w:ascii="Arial" w:eastAsia="Arial" w:hAnsi="Arial" w:cs="Arial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FE571C"/>
    <w:rPr>
      <w:rFonts w:ascii="Arial" w:eastAsia="Arial" w:hAnsi="Arial" w:cs="Arial"/>
      <w:b/>
      <w:bCs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FE571C"/>
    <w:rPr>
      <w:rFonts w:ascii="Arial" w:eastAsia="Arial" w:hAnsi="Arial" w:cs="Arial"/>
      <w:i/>
      <w:iCs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FE571C"/>
    <w:rPr>
      <w:rFonts w:ascii="Arial" w:eastAsia="Arial" w:hAnsi="Arial" w:cs="Arial"/>
      <w:i/>
      <w:iCs/>
      <w:sz w:val="21"/>
      <w:szCs w:val="21"/>
    </w:rPr>
  </w:style>
  <w:style w:type="character" w:customStyle="1" w:styleId="Heading6Char">
    <w:name w:val="Heading 6 Char"/>
    <w:basedOn w:val="Absatz-Standardschriftart"/>
    <w:uiPriority w:val="9"/>
    <w:rsid w:val="00FE571C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E571C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E571C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E571C"/>
    <w:rPr>
      <w:rFonts w:ascii="Arial" w:eastAsia="Arial" w:hAnsi="Arial" w:cs="Arial"/>
      <w:i/>
      <w:iCs/>
      <w:sz w:val="21"/>
      <w:szCs w:val="21"/>
    </w:rPr>
  </w:style>
  <w:style w:type="character" w:customStyle="1" w:styleId="IntenseQuoteChar">
    <w:name w:val="Intense Quote Char"/>
    <w:uiPriority w:val="30"/>
    <w:rsid w:val="00FE571C"/>
    <w:rPr>
      <w:i/>
    </w:rPr>
  </w:style>
  <w:style w:type="character" w:customStyle="1" w:styleId="Heading1Char">
    <w:name w:val="Heading 1 Char"/>
    <w:basedOn w:val="Absatz-Standardschriftart"/>
    <w:uiPriority w:val="9"/>
    <w:rsid w:val="00FE571C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E571C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E571C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E571C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E571C"/>
    <w:rPr>
      <w:rFonts w:ascii="Arial" w:eastAsia="Arial" w:hAnsi="Arial" w:cs="Arial"/>
      <w:b/>
      <w:bCs/>
      <w:sz w:val="24"/>
      <w:szCs w:val="24"/>
    </w:rPr>
  </w:style>
  <w:style w:type="character" w:customStyle="1" w:styleId="TitleChar">
    <w:name w:val="Title Char"/>
    <w:basedOn w:val="Absatz-Standardschriftart"/>
    <w:uiPriority w:val="10"/>
    <w:rsid w:val="00FE571C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FE571C"/>
    <w:rPr>
      <w:sz w:val="24"/>
      <w:szCs w:val="24"/>
    </w:rPr>
  </w:style>
  <w:style w:type="character" w:customStyle="1" w:styleId="QuoteChar">
    <w:name w:val="Quote Char"/>
    <w:uiPriority w:val="29"/>
    <w:rsid w:val="00FE571C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571C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rFonts w:eastAsia="Calibri" w:cs="Calibri"/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571C"/>
    <w:rPr>
      <w:rFonts w:ascii="Times New Roman" w:eastAsia="Calibri" w:hAnsi="Times New Roman" w:cs="Calibri"/>
      <w:i/>
      <w:sz w:val="24"/>
      <w:shd w:val="clear" w:color="F2F2F2" w:fill="F2F2F2"/>
    </w:rPr>
  </w:style>
  <w:style w:type="character" w:customStyle="1" w:styleId="HeaderChar">
    <w:name w:val="Header Char"/>
    <w:basedOn w:val="Absatz-Standardschriftart"/>
    <w:uiPriority w:val="99"/>
    <w:rsid w:val="00FE571C"/>
  </w:style>
  <w:style w:type="character" w:customStyle="1" w:styleId="FooterChar">
    <w:name w:val="Footer Char"/>
    <w:basedOn w:val="Absatz-Standardschriftart"/>
    <w:uiPriority w:val="99"/>
    <w:rsid w:val="00FE571C"/>
  </w:style>
  <w:style w:type="character" w:customStyle="1" w:styleId="CaptionChar">
    <w:name w:val="Caption Char"/>
    <w:uiPriority w:val="99"/>
    <w:rsid w:val="00FE571C"/>
  </w:style>
  <w:style w:type="table" w:customStyle="1" w:styleId="TableGridLight">
    <w:name w:val="Table Grid Light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band1Vert">
      <w:tblPr/>
      <w:tcPr>
        <w:shd w:val="clear" w:color="AEC4E0" w:fill="AEC4E0" w:themeFill="accent1" w:themeFillTint="75"/>
      </w:tcPr>
    </w:tblStylePr>
    <w:tblStylePr w:type="band1Horz">
      <w:tblPr/>
      <w:tcPr>
        <w:shd w:val="clear" w:color="AEC4E0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band1Vert">
      <w:tblPr/>
      <w:tcPr>
        <w:shd w:val="clear" w:color="E2AEAD" w:fill="E2AEAD" w:themeFill="accent2" w:themeFillTint="75"/>
      </w:tcPr>
    </w:tblStylePr>
    <w:tblStylePr w:type="band1Horz">
      <w:tblPr/>
      <w:tcPr>
        <w:shd w:val="clear" w:color="E2AEAD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band1Vert">
      <w:tblPr/>
      <w:tcPr>
        <w:shd w:val="clear" w:color="D0DFB2" w:fill="D0DFB2" w:themeFill="accent3" w:themeFillTint="75"/>
      </w:tcPr>
    </w:tblStylePr>
    <w:tblStylePr w:type="band1Horz">
      <w:tblPr/>
      <w:tcPr>
        <w:shd w:val="clear" w:color="D0DFB2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band1Vert">
      <w:tblPr/>
      <w:tcPr>
        <w:shd w:val="clear" w:color="C4B7D4" w:fill="C4B7D4" w:themeFill="accent4" w:themeFillTint="75"/>
      </w:tcPr>
    </w:tblStylePr>
    <w:tblStylePr w:type="band1Horz">
      <w:tblPr/>
      <w:tcPr>
        <w:shd w:val="clear" w:color="C4B7D4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band1Vert">
      <w:tblPr/>
      <w:tcPr>
        <w:shd w:val="clear" w:color="ACD8E4" w:fill="ACD8E4" w:themeFill="accent5" w:themeFillTint="75"/>
      </w:tcPr>
    </w:tblStylePr>
    <w:tblStylePr w:type="band1Horz">
      <w:tblPr/>
      <w:tcPr>
        <w:shd w:val="clear" w:color="ACD8E4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band1Vert">
      <w:tblPr/>
      <w:tcPr>
        <w:shd w:val="clear" w:color="FBCEAA" w:fill="FBCEAA" w:themeFill="accent6" w:themeFillTint="75"/>
      </w:tcPr>
    </w:tblStylePr>
    <w:tblStylePr w:type="band1Horz">
      <w:tblPr/>
      <w:tcPr>
        <w:shd w:val="clear" w:color="FBCEAA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AE5F1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fill="D2DFEE" w:themeFill="accent1" w:themeFillTint="40"/>
      </w:tcPr>
    </w:tblStylePr>
    <w:tblStylePr w:type="band1Horz">
      <w:tblPr/>
      <w:tcPr>
        <w:shd w:val="clear" w:color="D2DFEE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fill="EFD2D2" w:themeFill="accent2" w:themeFillTint="40"/>
      </w:tcPr>
    </w:tblStylePr>
    <w:tblStylePr w:type="band1Horz">
      <w:tblPr/>
      <w:tcPr>
        <w:shd w:val="clear" w:color="EFD2D2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fill="E5EED5" w:themeFill="accent3" w:themeFillTint="40"/>
      </w:tcPr>
    </w:tblStylePr>
    <w:tblStylePr w:type="band1Horz">
      <w:tblPr/>
      <w:tcPr>
        <w:shd w:val="clear" w:color="E5EED5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fill="DFD8E7" w:themeFill="accent4" w:themeFillTint="40"/>
      </w:tcPr>
    </w:tblStylePr>
    <w:tblStylePr w:type="band1Horz">
      <w:tblPr/>
      <w:tcPr>
        <w:shd w:val="clear" w:color="DFD8E7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fill="D1EAF0" w:themeFill="accent5" w:themeFillTint="40"/>
      </w:tcPr>
    </w:tblStylePr>
    <w:tblStylePr w:type="band1Horz">
      <w:tblPr/>
      <w:tcPr>
        <w:shd w:val="clear" w:color="D1EAF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fill="FDE4D0" w:themeFill="accent6" w:themeFillTint="40"/>
      </w:tcPr>
    </w:tblStylePr>
    <w:tblStylePr w:type="band1Horz">
      <w:tblPr/>
      <w:tcPr>
        <w:shd w:val="clear" w:color="FDE4D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2DFEE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EFD2D2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E5EED5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FD8E7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D1EAF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DE4D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FE571C"/>
    <w:pPr>
      <w:spacing w:after="0" w:line="240" w:lineRule="auto"/>
    </w:pPr>
    <w:rPr>
      <w:rFonts w:ascii="Cambria" w:eastAsia="Calibri" w:hAnsi="Cambria" w:cs="Calibri"/>
    </w:r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FootnoteTextChar">
    <w:name w:val="Footnote Text Char"/>
    <w:uiPriority w:val="99"/>
    <w:rsid w:val="00FE571C"/>
    <w:rPr>
      <w:sz w:val="18"/>
    </w:rPr>
  </w:style>
  <w:style w:type="character" w:customStyle="1" w:styleId="EndnoteTextChar">
    <w:name w:val="Endnote Text Char"/>
    <w:uiPriority w:val="99"/>
    <w:rsid w:val="00FE571C"/>
    <w:rPr>
      <w:sz w:val="20"/>
    </w:rPr>
  </w:style>
  <w:style w:type="paragraph" w:styleId="Verzeichnis1">
    <w:name w:val="toc 1"/>
    <w:basedOn w:val="Standard"/>
    <w:next w:val="Standard"/>
    <w:uiPriority w:val="39"/>
    <w:unhideWhenUsed/>
    <w:rsid w:val="00FE571C"/>
    <w:pPr>
      <w:spacing w:after="57"/>
    </w:pPr>
    <w:rPr>
      <w:rFonts w:eastAsia="Calibri" w:cs="Calibri"/>
    </w:rPr>
  </w:style>
  <w:style w:type="paragraph" w:styleId="Verzeichnis2">
    <w:name w:val="toc 2"/>
    <w:basedOn w:val="Standard"/>
    <w:next w:val="Standard"/>
    <w:uiPriority w:val="39"/>
    <w:unhideWhenUsed/>
    <w:rsid w:val="00FE571C"/>
    <w:pPr>
      <w:spacing w:after="57"/>
      <w:ind w:left="283"/>
    </w:pPr>
    <w:rPr>
      <w:rFonts w:eastAsia="Calibri" w:cs="Calibri"/>
    </w:rPr>
  </w:style>
  <w:style w:type="paragraph" w:styleId="Verzeichnis3">
    <w:name w:val="toc 3"/>
    <w:basedOn w:val="Standard"/>
    <w:next w:val="Standard"/>
    <w:uiPriority w:val="39"/>
    <w:unhideWhenUsed/>
    <w:rsid w:val="00FE571C"/>
    <w:pPr>
      <w:spacing w:after="57"/>
      <w:ind w:left="567"/>
    </w:pPr>
    <w:rPr>
      <w:rFonts w:eastAsia="Calibri" w:cs="Calibri"/>
    </w:rPr>
  </w:style>
  <w:style w:type="paragraph" w:styleId="Verzeichnis4">
    <w:name w:val="toc 4"/>
    <w:basedOn w:val="Standard"/>
    <w:next w:val="Standard"/>
    <w:uiPriority w:val="39"/>
    <w:unhideWhenUsed/>
    <w:rsid w:val="00FE571C"/>
    <w:pPr>
      <w:spacing w:after="57"/>
      <w:ind w:left="850"/>
    </w:pPr>
    <w:rPr>
      <w:rFonts w:eastAsia="Calibri" w:cs="Calibri"/>
    </w:rPr>
  </w:style>
  <w:style w:type="paragraph" w:styleId="Verzeichnis5">
    <w:name w:val="toc 5"/>
    <w:basedOn w:val="Standard"/>
    <w:next w:val="Standard"/>
    <w:uiPriority w:val="39"/>
    <w:unhideWhenUsed/>
    <w:rsid w:val="00FE571C"/>
    <w:pPr>
      <w:spacing w:after="57"/>
      <w:ind w:left="1134"/>
    </w:pPr>
    <w:rPr>
      <w:rFonts w:eastAsia="Calibri" w:cs="Calibri"/>
    </w:rPr>
  </w:style>
  <w:style w:type="paragraph" w:styleId="Verzeichnis6">
    <w:name w:val="toc 6"/>
    <w:basedOn w:val="Standard"/>
    <w:next w:val="Standard"/>
    <w:uiPriority w:val="39"/>
    <w:unhideWhenUsed/>
    <w:rsid w:val="00FE571C"/>
    <w:pPr>
      <w:spacing w:after="57"/>
      <w:ind w:left="1417"/>
    </w:pPr>
    <w:rPr>
      <w:rFonts w:eastAsia="Calibri" w:cs="Calibri"/>
    </w:rPr>
  </w:style>
  <w:style w:type="paragraph" w:styleId="Verzeichnis7">
    <w:name w:val="toc 7"/>
    <w:basedOn w:val="Standard"/>
    <w:next w:val="Standard"/>
    <w:uiPriority w:val="39"/>
    <w:unhideWhenUsed/>
    <w:rsid w:val="00FE571C"/>
    <w:pPr>
      <w:spacing w:after="57"/>
      <w:ind w:left="1701"/>
    </w:pPr>
    <w:rPr>
      <w:rFonts w:eastAsia="Calibri" w:cs="Calibri"/>
    </w:rPr>
  </w:style>
  <w:style w:type="paragraph" w:styleId="Verzeichnis8">
    <w:name w:val="toc 8"/>
    <w:basedOn w:val="Standard"/>
    <w:next w:val="Standard"/>
    <w:uiPriority w:val="39"/>
    <w:unhideWhenUsed/>
    <w:rsid w:val="00FE571C"/>
    <w:pPr>
      <w:spacing w:after="57"/>
      <w:ind w:left="1984"/>
    </w:pPr>
    <w:rPr>
      <w:rFonts w:eastAsia="Calibri" w:cs="Calibri"/>
    </w:rPr>
  </w:style>
  <w:style w:type="paragraph" w:styleId="Verzeichnis9">
    <w:name w:val="toc 9"/>
    <w:basedOn w:val="Standard"/>
    <w:next w:val="Standard"/>
    <w:uiPriority w:val="39"/>
    <w:unhideWhenUsed/>
    <w:rsid w:val="00FE571C"/>
    <w:pPr>
      <w:spacing w:after="57"/>
      <w:ind w:left="2268"/>
    </w:pPr>
    <w:rPr>
      <w:rFonts w:eastAsia="Calibri" w:cs="Calibri"/>
    </w:rPr>
  </w:style>
  <w:style w:type="paragraph" w:styleId="Inhaltsverzeichnisberschrift">
    <w:name w:val="TOC Heading"/>
    <w:uiPriority w:val="39"/>
    <w:unhideWhenUsed/>
    <w:rsid w:val="00FE571C"/>
    <w:rPr>
      <w:rFonts w:ascii="Cambria" w:eastAsia="Calibri" w:hAnsi="Cambria" w:cs="Calibri"/>
    </w:rPr>
  </w:style>
  <w:style w:type="paragraph" w:styleId="Abbildungsverzeichnis">
    <w:name w:val="table of figures"/>
    <w:basedOn w:val="Standard"/>
    <w:next w:val="Standard"/>
    <w:uiPriority w:val="99"/>
    <w:unhideWhenUsed/>
    <w:rsid w:val="00FE571C"/>
    <w:pPr>
      <w:spacing w:after="0"/>
    </w:pPr>
    <w:rPr>
      <w:rFonts w:eastAsia="Calibri" w:cs="Calibri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E571C"/>
    <w:rPr>
      <w:color w:val="605E5C"/>
      <w:shd w:val="clear" w:color="E1DFDD" w:fill="E1DFDD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E57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571C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docdata">
    <w:name w:val="docdata"/>
    <w:aliases w:val="docy,v5,3961,bqiaagaaecqiaaagyagaaaofdgaaba0oaaaaaaaaaaaaaaaaaaaaaaaaaaaaaaaaaaaaaaaaaaaaaaaaaaaaaaaaaaaaaaaaaaaaaaaaaaaaaaaaaaaaaaaaaaaaaaaaaaaaaaaaaaaaaaaaaaaaaaaaaaaaaaaaaaaaaaaaaaaaaaaaaaaaaaaaaaaaaaaaaaaaaaaaaaaaaaaaaaaaaaaaaaaaaaaaaaaaaaaa"/>
    <w:basedOn w:val="Absatz-Standardschriftart"/>
    <w:rsid w:val="00FE571C"/>
  </w:style>
  <w:style w:type="paragraph" w:customStyle="1" w:styleId="msonormal0">
    <w:name w:val="msonormal"/>
    <w:basedOn w:val="Standard"/>
    <w:rsid w:val="00FE571C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2468BB"/>
    <w:rPr>
      <w:color w:val="605E5C"/>
      <w:shd w:val="clear" w:color="E1DFDD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arsten.Krueger@sport.uni-giessen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7D12B4-8C7E-42BA-B132-24F2C05C1F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27</Words>
  <Characters>6803</Characters>
  <Application>Microsoft Office Word</Application>
  <DocSecurity>0</DocSecurity>
  <Lines>400</Lines>
  <Paragraphs>2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sten</cp:lastModifiedBy>
  <cp:revision>2</cp:revision>
  <cp:lastPrinted>2013-10-03T12:51:00Z</cp:lastPrinted>
  <dcterms:created xsi:type="dcterms:W3CDTF">2023-04-06T04:12:00Z</dcterms:created>
  <dcterms:modified xsi:type="dcterms:W3CDTF">2023-04-0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